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027E5" w14:textId="313793F5" w:rsidR="00027E00" w:rsidRDefault="00027E00" w:rsidP="00027E00">
      <w:pPr>
        <w:ind w:firstLine="0"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CE1AAE">
        <w:rPr>
          <w:rFonts w:ascii="Times New Roman" w:hAnsi="Times New Roman"/>
          <w:b/>
        </w:rPr>
        <w:t>Prevalence of mood and anxiety disorders among adults seeking care in primary healthcare centers in Cordoba, Argentina.</w:t>
      </w:r>
      <w:r w:rsidRPr="00CE1AAE" w:rsidDel="00FB1B15">
        <w:rPr>
          <w:rFonts w:ascii="Times New Roman" w:hAnsi="Times New Roman"/>
          <w:b/>
        </w:rPr>
        <w:t xml:space="preserve"> </w:t>
      </w:r>
    </w:p>
    <w:p w14:paraId="3C33ED94" w14:textId="77777777" w:rsidR="00A36B40" w:rsidRPr="00CE1AAE" w:rsidRDefault="00A36B40" w:rsidP="00027E00">
      <w:pPr>
        <w:ind w:firstLine="0"/>
        <w:jc w:val="center"/>
        <w:rPr>
          <w:rFonts w:ascii="Times New Roman" w:hAnsi="Times New Roman"/>
          <w:b/>
        </w:rPr>
      </w:pPr>
    </w:p>
    <w:p w14:paraId="43E76338" w14:textId="67B474E9" w:rsidR="00027E00" w:rsidRPr="00CE1AAE" w:rsidRDefault="00027E00" w:rsidP="00027E00">
      <w:pPr>
        <w:ind w:firstLine="0"/>
        <w:jc w:val="center"/>
        <w:rPr>
          <w:rFonts w:ascii="Times New Roman" w:hAnsi="Times New Roman"/>
          <w:b/>
        </w:rPr>
      </w:pPr>
      <w:r w:rsidRPr="00CE1AAE">
        <w:rPr>
          <w:rFonts w:ascii="Times New Roman" w:hAnsi="Times New Roman"/>
          <w:b/>
        </w:rPr>
        <w:t>SUPPLEMENTAL MATERIAL</w:t>
      </w:r>
    </w:p>
    <w:p w14:paraId="10F5F4C6" w14:textId="77777777" w:rsidR="00027E00" w:rsidRPr="00CE1AAE" w:rsidRDefault="00027E00" w:rsidP="00027E00">
      <w:pPr>
        <w:ind w:firstLine="0"/>
        <w:jc w:val="center"/>
        <w:rPr>
          <w:rFonts w:ascii="Times New Roman" w:hAnsi="Times New Roman"/>
          <w:b/>
        </w:rPr>
      </w:pPr>
    </w:p>
    <w:p w14:paraId="7CE3108B" w14:textId="77777777" w:rsidR="007C6F83" w:rsidRPr="002A6EBA" w:rsidRDefault="007C6F83" w:rsidP="007C6F83">
      <w:pPr>
        <w:ind w:firstLine="0"/>
        <w:rPr>
          <w:rFonts w:ascii="Times New Roman" w:hAnsi="Times New Roman"/>
          <w:bCs/>
          <w:lang w:val="es-CL"/>
        </w:rPr>
      </w:pPr>
      <w:r w:rsidRPr="002A6EBA">
        <w:rPr>
          <w:rFonts w:ascii="Times New Roman" w:hAnsi="Times New Roman"/>
          <w:bCs/>
          <w:lang w:val="es-CL"/>
        </w:rPr>
        <w:t>María Soledad Burrone</w:t>
      </w:r>
      <w:r w:rsidRPr="002A6EBA">
        <w:rPr>
          <w:rFonts w:ascii="Times New Roman" w:hAnsi="Times New Roman"/>
          <w:bCs/>
          <w:vertAlign w:val="superscript"/>
          <w:lang w:val="es-CL"/>
        </w:rPr>
        <w:t>1,2*</w:t>
      </w:r>
      <w:r w:rsidRPr="002A6EBA">
        <w:rPr>
          <w:rFonts w:ascii="Times New Roman" w:hAnsi="Times New Roman"/>
          <w:bCs/>
          <w:lang w:val="es-CL"/>
        </w:rPr>
        <w:t>, Rubén Alvarado</w:t>
      </w:r>
      <w:r>
        <w:rPr>
          <w:rFonts w:ascii="Times New Roman" w:hAnsi="Times New Roman"/>
          <w:bCs/>
          <w:vertAlign w:val="superscript"/>
          <w:lang w:val="es-CL"/>
        </w:rPr>
        <w:t>1</w:t>
      </w:r>
      <w:r w:rsidRPr="002A6EBA">
        <w:rPr>
          <w:rFonts w:ascii="Times New Roman" w:hAnsi="Times New Roman"/>
          <w:bCs/>
          <w:vertAlign w:val="superscript"/>
          <w:lang w:val="es-CL"/>
        </w:rPr>
        <w:t>,</w:t>
      </w:r>
      <w:r>
        <w:rPr>
          <w:rFonts w:ascii="Times New Roman" w:hAnsi="Times New Roman"/>
          <w:bCs/>
          <w:vertAlign w:val="superscript"/>
          <w:lang w:val="es-CL"/>
        </w:rPr>
        <w:t>3</w:t>
      </w:r>
      <w:r w:rsidRPr="002A6EBA">
        <w:rPr>
          <w:rFonts w:ascii="Times New Roman" w:hAnsi="Times New Roman"/>
          <w:bCs/>
          <w:lang w:val="es-CL"/>
        </w:rPr>
        <w:t>, Lisandro D. Colantonio</w:t>
      </w:r>
      <w:r w:rsidRPr="002A6EBA">
        <w:rPr>
          <w:rFonts w:ascii="Times New Roman" w:hAnsi="Times New Roman"/>
          <w:bCs/>
          <w:vertAlign w:val="superscript"/>
          <w:lang w:val="es-CL"/>
        </w:rPr>
        <w:t>4</w:t>
      </w:r>
      <w:r w:rsidRPr="002A6EBA">
        <w:rPr>
          <w:rFonts w:ascii="Times New Roman" w:hAnsi="Times New Roman"/>
          <w:bCs/>
          <w:lang w:val="es-CL"/>
        </w:rPr>
        <w:t>, Julio E. Enders</w:t>
      </w:r>
      <w:r>
        <w:rPr>
          <w:rFonts w:ascii="Times New Roman" w:hAnsi="Times New Roman"/>
          <w:bCs/>
          <w:vertAlign w:val="superscript"/>
          <w:lang w:val="es-CL"/>
        </w:rPr>
        <w:t>2</w:t>
      </w:r>
      <w:r w:rsidRPr="002A6EBA">
        <w:rPr>
          <w:rFonts w:ascii="Times New Roman" w:hAnsi="Times New Roman"/>
          <w:bCs/>
          <w:lang w:val="es-CL"/>
        </w:rPr>
        <w:t>, Roberto Ariel Abeldaño Zuñiga</w:t>
      </w:r>
      <w:r w:rsidRPr="002A6EBA">
        <w:rPr>
          <w:rFonts w:ascii="Times New Roman" w:hAnsi="Times New Roman"/>
          <w:bCs/>
          <w:vertAlign w:val="superscript"/>
          <w:lang w:val="es-CL"/>
        </w:rPr>
        <w:t>5</w:t>
      </w:r>
      <w:r w:rsidRPr="002A6EBA">
        <w:rPr>
          <w:rFonts w:ascii="Times New Roman" w:hAnsi="Times New Roman"/>
          <w:bCs/>
          <w:lang w:val="es-CL"/>
        </w:rPr>
        <w:t>, Eliecer Valencia</w:t>
      </w:r>
      <w:r>
        <w:rPr>
          <w:rFonts w:ascii="Times New Roman" w:hAnsi="Times New Roman"/>
          <w:bCs/>
          <w:vertAlign w:val="superscript"/>
          <w:lang w:val="es-CL"/>
        </w:rPr>
        <w:t>1</w:t>
      </w:r>
      <w:r w:rsidRPr="002A6EBA">
        <w:rPr>
          <w:rFonts w:ascii="Times New Roman" w:hAnsi="Times New Roman"/>
          <w:bCs/>
          <w:vertAlign w:val="superscript"/>
          <w:lang w:val="es-CL"/>
        </w:rPr>
        <w:t>,6</w:t>
      </w:r>
      <w:r w:rsidRPr="002A6EBA">
        <w:rPr>
          <w:rFonts w:ascii="Times New Roman" w:hAnsi="Times New Roman"/>
          <w:bCs/>
          <w:lang w:val="es-CL"/>
        </w:rPr>
        <w:t>, Ezra Susser</w:t>
      </w:r>
      <w:r w:rsidRPr="002A6EBA">
        <w:rPr>
          <w:rFonts w:ascii="Times New Roman" w:hAnsi="Times New Roman"/>
          <w:bCs/>
          <w:vertAlign w:val="superscript"/>
          <w:lang w:val="es-CL"/>
        </w:rPr>
        <w:t>6,7</w:t>
      </w:r>
      <w:r w:rsidRPr="002A6EBA">
        <w:rPr>
          <w:rFonts w:ascii="Times New Roman" w:hAnsi="Times New Roman"/>
          <w:bCs/>
          <w:lang w:val="es-CL"/>
        </w:rPr>
        <w:t>, Ruth A. Fernández</w:t>
      </w:r>
      <w:r>
        <w:rPr>
          <w:rFonts w:ascii="Times New Roman" w:hAnsi="Times New Roman"/>
          <w:bCs/>
          <w:vertAlign w:val="superscript"/>
          <w:lang w:val="es-CL"/>
        </w:rPr>
        <w:t>2</w:t>
      </w:r>
    </w:p>
    <w:p w14:paraId="2DFEA8F9" w14:textId="77777777" w:rsidR="007C6F83" w:rsidRPr="009F5243" w:rsidRDefault="007C6F83" w:rsidP="007C6F83">
      <w:pPr>
        <w:ind w:firstLine="0"/>
        <w:rPr>
          <w:rFonts w:ascii="Times New Roman" w:hAnsi="Times New Roman"/>
          <w:b/>
          <w:lang w:val="es-CL"/>
        </w:rPr>
      </w:pPr>
    </w:p>
    <w:p w14:paraId="1DA51154" w14:textId="77777777" w:rsidR="007C6F83" w:rsidRPr="009F5243" w:rsidRDefault="007C6F83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lang w:val="es-CL"/>
        </w:rPr>
      </w:pPr>
      <w:r w:rsidRPr="009F5243">
        <w:rPr>
          <w:rFonts w:ascii="Times New Roman" w:hAnsi="Times New Roman"/>
          <w:lang w:val="es-CL"/>
        </w:rPr>
        <w:t>Instituto de Ciencias de la Salud, Universidad de O´Higgins, Rancagua, Chile.</w:t>
      </w:r>
    </w:p>
    <w:p w14:paraId="6096982F" w14:textId="77777777" w:rsidR="007C6F83" w:rsidRPr="009F5243" w:rsidRDefault="007C6F83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lang w:val="es-CL"/>
        </w:rPr>
      </w:pPr>
      <w:r w:rsidRPr="009F5243">
        <w:rPr>
          <w:rFonts w:ascii="Times New Roman" w:hAnsi="Times New Roman"/>
          <w:lang w:val="es-CL"/>
        </w:rPr>
        <w:t xml:space="preserve">Escuela de Salud Pública, Facultad de Ciencias Médicas de la Universidad Nacional de Córdoba, Córdoba, Argentina. </w:t>
      </w:r>
    </w:p>
    <w:p w14:paraId="0C5926A8" w14:textId="77777777" w:rsidR="007C6F83" w:rsidRPr="009F5243" w:rsidRDefault="007C6F83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szCs w:val="20"/>
        </w:rPr>
      </w:pPr>
      <w:r w:rsidRPr="009F5243">
        <w:rPr>
          <w:rFonts w:ascii="Times New Roman" w:hAnsi="Times New Roman"/>
          <w:szCs w:val="20"/>
        </w:rPr>
        <w:t>Unit of Mental Health, School of Public Health, Faculty of Medicine, University of Chile, Santiago, Chile.</w:t>
      </w:r>
    </w:p>
    <w:p w14:paraId="532CBDDE" w14:textId="77777777" w:rsidR="007C6F83" w:rsidRPr="009F5243" w:rsidRDefault="007C6F83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szCs w:val="20"/>
        </w:rPr>
      </w:pPr>
      <w:r w:rsidRPr="009F5243">
        <w:rPr>
          <w:rFonts w:ascii="Times New Roman" w:hAnsi="Times New Roman"/>
          <w:szCs w:val="20"/>
        </w:rPr>
        <w:t>Department of Epidemiology, School of Public Health, University of Alabama at Birmingham, Birmingham, AL, USA.</w:t>
      </w:r>
    </w:p>
    <w:p w14:paraId="767CC862" w14:textId="60EDCB32" w:rsidR="007C6F83" w:rsidRPr="009F5243" w:rsidRDefault="00A36B40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szCs w:val="20"/>
        </w:rPr>
      </w:pPr>
      <w:r w:rsidRPr="00A36B40">
        <w:rPr>
          <w:rFonts w:ascii="Times New Roman" w:hAnsi="Times New Roman"/>
          <w:szCs w:val="20"/>
          <w:lang w:val="es-CL"/>
        </w:rPr>
        <w:t xml:space="preserve">División de Estudios de Posgrado, </w:t>
      </w:r>
      <w:r w:rsidR="007C6F83" w:rsidRPr="009F5243">
        <w:rPr>
          <w:rFonts w:ascii="Times New Roman" w:hAnsi="Times New Roman"/>
          <w:szCs w:val="20"/>
          <w:lang w:val="es-CL"/>
        </w:rPr>
        <w:t xml:space="preserve">Universidad de la Sierra Sur – Consejo Nacional de Ciencia y Tecnología. </w:t>
      </w:r>
      <w:r w:rsidR="007C6F83" w:rsidRPr="009F5243">
        <w:rPr>
          <w:rFonts w:ascii="Times New Roman" w:hAnsi="Times New Roman"/>
          <w:szCs w:val="20"/>
        </w:rPr>
        <w:t xml:space="preserve">Oaxaca, México </w:t>
      </w:r>
    </w:p>
    <w:p w14:paraId="2C205688" w14:textId="77777777" w:rsidR="007C6F83" w:rsidRPr="009F5243" w:rsidRDefault="007C6F83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szCs w:val="20"/>
        </w:rPr>
      </w:pPr>
      <w:r w:rsidRPr="009F5243">
        <w:rPr>
          <w:rFonts w:ascii="Times New Roman" w:hAnsi="Times New Roman"/>
          <w:szCs w:val="20"/>
        </w:rPr>
        <w:t>Mailman School of Public Health, Department of Epidemiology, Columbia University, New York, NY, USA.</w:t>
      </w:r>
    </w:p>
    <w:p w14:paraId="6FA46DDB" w14:textId="6B8BB45D" w:rsidR="007C6F83" w:rsidRDefault="00D320EB" w:rsidP="007C6F83">
      <w:pPr>
        <w:pStyle w:val="ListParagraph"/>
        <w:numPr>
          <w:ilvl w:val="0"/>
          <w:numId w:val="1"/>
        </w:numPr>
        <w:ind w:left="180" w:hanging="180"/>
        <w:rPr>
          <w:rFonts w:ascii="Times New Roman" w:hAnsi="Times New Roman"/>
          <w:szCs w:val="20"/>
        </w:rPr>
      </w:pPr>
      <w:r w:rsidRPr="00D320EB">
        <w:rPr>
          <w:rFonts w:ascii="Times New Roman" w:hAnsi="Times New Roman"/>
          <w:szCs w:val="20"/>
        </w:rPr>
        <w:t xml:space="preserve">Division of Health Policy and </w:t>
      </w:r>
      <w:proofErr w:type="spellStart"/>
      <w:r w:rsidRPr="00D320EB">
        <w:rPr>
          <w:rFonts w:ascii="Times New Roman" w:hAnsi="Times New Roman"/>
          <w:szCs w:val="20"/>
        </w:rPr>
        <w:t>Behavioural</w:t>
      </w:r>
      <w:proofErr w:type="spellEnd"/>
      <w:r w:rsidRPr="00D320EB">
        <w:rPr>
          <w:rFonts w:ascii="Times New Roman" w:hAnsi="Times New Roman"/>
          <w:szCs w:val="20"/>
        </w:rPr>
        <w:t xml:space="preserve"> Science,</w:t>
      </w:r>
      <w:r>
        <w:rPr>
          <w:rFonts w:ascii="Times New Roman" w:hAnsi="Times New Roman"/>
          <w:szCs w:val="20"/>
        </w:rPr>
        <w:t xml:space="preserve"> </w:t>
      </w:r>
      <w:r w:rsidR="007C6F83" w:rsidRPr="009F5243">
        <w:rPr>
          <w:rFonts w:ascii="Times New Roman" w:hAnsi="Times New Roman"/>
          <w:szCs w:val="20"/>
        </w:rPr>
        <w:t>New York State Psychiatric Institute, New York, NY, USA.</w:t>
      </w:r>
    </w:p>
    <w:p w14:paraId="186CEC80" w14:textId="25B99D14" w:rsidR="00A36B40" w:rsidRDefault="00A36B40" w:rsidP="00A36B40">
      <w:pPr>
        <w:pStyle w:val="ListParagraph"/>
        <w:ind w:left="180" w:firstLine="0"/>
        <w:rPr>
          <w:rFonts w:ascii="Times New Roman" w:hAnsi="Times New Roman"/>
          <w:szCs w:val="20"/>
        </w:rPr>
      </w:pPr>
    </w:p>
    <w:p w14:paraId="5CCBD30B" w14:textId="126C317A" w:rsidR="00A36B40" w:rsidRDefault="00A36B40" w:rsidP="00A36B40">
      <w:pPr>
        <w:pStyle w:val="ListParagraph"/>
        <w:ind w:left="180" w:firstLine="0"/>
        <w:rPr>
          <w:rFonts w:ascii="Times New Roman" w:hAnsi="Times New Roman"/>
          <w:szCs w:val="20"/>
        </w:rPr>
      </w:pPr>
    </w:p>
    <w:p w14:paraId="5BB2DF0C" w14:textId="7823C55E" w:rsidR="00A36B40" w:rsidRDefault="00A36B40" w:rsidP="00A36B40">
      <w:pPr>
        <w:pStyle w:val="ListParagraph"/>
        <w:ind w:left="180" w:firstLine="0"/>
        <w:rPr>
          <w:rFonts w:ascii="Times New Roman" w:hAnsi="Times New Roman"/>
          <w:szCs w:val="20"/>
        </w:rPr>
      </w:pPr>
    </w:p>
    <w:p w14:paraId="12174B38" w14:textId="77777777" w:rsidR="007C6F83" w:rsidRDefault="007C6F83" w:rsidP="007C6F83">
      <w:pPr>
        <w:ind w:firstLine="0"/>
        <w:rPr>
          <w:rFonts w:ascii="Times New Roman" w:hAnsi="Times New Roman"/>
        </w:rPr>
      </w:pPr>
      <w:r w:rsidRPr="009F5243">
        <w:rPr>
          <w:rFonts w:ascii="Times New Roman" w:hAnsi="Times New Roman"/>
          <w:b/>
        </w:rPr>
        <w:t>* Correspondence</w:t>
      </w:r>
      <w:r w:rsidRPr="009F5243">
        <w:rPr>
          <w:rFonts w:ascii="Times New Roman" w:hAnsi="Times New Roman"/>
        </w:rPr>
        <w:t xml:space="preserve">: </w:t>
      </w:r>
    </w:p>
    <w:p w14:paraId="22AD631C" w14:textId="77777777" w:rsidR="007C6F83" w:rsidRDefault="007C6F83" w:rsidP="007C6F83">
      <w:pPr>
        <w:ind w:firstLine="0"/>
        <w:rPr>
          <w:rFonts w:ascii="Times New Roman" w:hAnsi="Times New Roman"/>
          <w:color w:val="000000" w:themeColor="text1"/>
        </w:rPr>
      </w:pPr>
      <w:r w:rsidRPr="009F5243">
        <w:rPr>
          <w:rFonts w:ascii="Times New Roman" w:hAnsi="Times New Roman"/>
        </w:rPr>
        <w:t xml:space="preserve">Burrone, María </w:t>
      </w:r>
      <w:r w:rsidRPr="009F5243">
        <w:rPr>
          <w:rFonts w:ascii="Times New Roman" w:hAnsi="Times New Roman"/>
          <w:color w:val="000000" w:themeColor="text1"/>
        </w:rPr>
        <w:t xml:space="preserve">Soledad. </w:t>
      </w:r>
    </w:p>
    <w:p w14:paraId="70BFF2C0" w14:textId="77777777" w:rsidR="007C6F83" w:rsidRDefault="007C6F83" w:rsidP="007C6F83">
      <w:pPr>
        <w:ind w:firstLine="0"/>
        <w:rPr>
          <w:rFonts w:ascii="Times New Roman" w:hAnsi="Times New Roman"/>
          <w:color w:val="000000" w:themeColor="text1"/>
        </w:rPr>
      </w:pPr>
      <w:r w:rsidRPr="009F5243">
        <w:rPr>
          <w:rFonts w:ascii="Times New Roman" w:hAnsi="Times New Roman"/>
          <w:color w:val="000000" w:themeColor="text1"/>
        </w:rPr>
        <w:t xml:space="preserve">Address: Av. </w:t>
      </w:r>
      <w:proofErr w:type="spellStart"/>
      <w:r w:rsidRPr="00D51F34">
        <w:rPr>
          <w:rFonts w:ascii="Times New Roman" w:hAnsi="Times New Roman"/>
          <w:color w:val="000000" w:themeColor="text1"/>
        </w:rPr>
        <w:t>Libertador</w:t>
      </w:r>
      <w:proofErr w:type="spellEnd"/>
      <w:r w:rsidRPr="00D51F34">
        <w:rPr>
          <w:rFonts w:ascii="Times New Roman" w:hAnsi="Times New Roman"/>
          <w:color w:val="000000" w:themeColor="text1"/>
        </w:rPr>
        <w:t xml:space="preserve"> Bernardo O'Higgins 609 (ex 611), Rancagua, Chile. </w:t>
      </w:r>
      <w:r w:rsidRPr="009F5243">
        <w:rPr>
          <w:rFonts w:ascii="Times New Roman" w:hAnsi="Times New Roman"/>
          <w:color w:val="000000" w:themeColor="text1"/>
        </w:rPr>
        <w:t xml:space="preserve">Telephone: (+56) 229030000, Zip code: 2820000. </w:t>
      </w:r>
    </w:p>
    <w:p w14:paraId="6E846DB5" w14:textId="681CD3F7" w:rsidR="00027E00" w:rsidRPr="00CE1AAE" w:rsidRDefault="007C6F83" w:rsidP="00027E00">
      <w:pPr>
        <w:ind w:firstLine="0"/>
        <w:rPr>
          <w:rFonts w:ascii="Times New Roman" w:hAnsi="Times New Roman"/>
          <w:color w:val="000000" w:themeColor="text1"/>
        </w:rPr>
      </w:pPr>
      <w:r w:rsidRPr="009F5243">
        <w:rPr>
          <w:rFonts w:ascii="Times New Roman" w:hAnsi="Times New Roman"/>
          <w:color w:val="000000" w:themeColor="text1"/>
        </w:rPr>
        <w:t xml:space="preserve">Email: </w:t>
      </w:r>
      <w:hyperlink r:id="rId8" w:history="1">
        <w:r w:rsidRPr="009F5243">
          <w:rPr>
            <w:rStyle w:val="Hyperlink"/>
            <w:rFonts w:ascii="Times New Roman" w:hAnsi="Times New Roman"/>
          </w:rPr>
          <w:t>mariasoledad.burrone@uoh.cl</w:t>
        </w:r>
      </w:hyperlink>
      <w:r w:rsidRPr="009F5243">
        <w:rPr>
          <w:rFonts w:ascii="Times New Roman" w:hAnsi="Times New Roman"/>
          <w:color w:val="000000" w:themeColor="text1"/>
        </w:rPr>
        <w:t xml:space="preserve"> </w:t>
      </w:r>
      <w:r w:rsidR="00027E00" w:rsidRPr="00CE1AAE">
        <w:rPr>
          <w:rFonts w:ascii="Times New Roman" w:hAnsi="Times New Roman"/>
          <w:color w:val="000000" w:themeColor="text1"/>
        </w:rPr>
        <w:t xml:space="preserve"> </w:t>
      </w:r>
    </w:p>
    <w:p w14:paraId="149D552C" w14:textId="77777777" w:rsidR="002C64A9" w:rsidRPr="00CE1AAE" w:rsidRDefault="002C64A9" w:rsidP="006418C2">
      <w:pPr>
        <w:ind w:firstLine="0"/>
        <w:rPr>
          <w:rFonts w:ascii="Times New Roman" w:hAnsi="Times New Roman"/>
        </w:rPr>
        <w:sectPr w:rsidR="002C64A9" w:rsidRPr="00CE1AAE" w:rsidSect="006418C2">
          <w:headerReference w:type="default" r:id="rId9"/>
          <w:footerReference w:type="default" r:id="rId10"/>
          <w:pgSz w:w="12240" w:h="15840" w:code="1"/>
          <w:pgMar w:top="1440" w:right="1440" w:bottom="1440" w:left="1440" w:header="720" w:footer="431" w:gutter="0"/>
          <w:cols w:space="720"/>
          <w:docGrid w:linePitch="360"/>
        </w:sectPr>
      </w:pPr>
    </w:p>
    <w:p w14:paraId="72D93C44" w14:textId="0AF3D339" w:rsidR="002C64A9" w:rsidRPr="00CE1AAE" w:rsidRDefault="00E57CCC" w:rsidP="002C64A9">
      <w:pPr>
        <w:spacing w:before="120" w:after="120" w:line="240" w:lineRule="auto"/>
        <w:ind w:firstLine="0"/>
        <w:rPr>
          <w:rFonts w:ascii="Times New Roman" w:hAnsi="Times New Roman"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="002C64A9" w:rsidRPr="00CE1AAE">
        <w:rPr>
          <w:rFonts w:ascii="Times New Roman" w:hAnsi="Times New Roman"/>
          <w:b/>
          <w:lang w:eastAsia="es-AR"/>
        </w:rPr>
        <w:t>Table 1.</w:t>
      </w:r>
      <w:r w:rsidR="002C64A9" w:rsidRPr="00CE1AAE">
        <w:rPr>
          <w:rFonts w:ascii="Times New Roman" w:hAnsi="Times New Roman"/>
          <w:lang w:eastAsia="es-AR"/>
        </w:rPr>
        <w:t xml:space="preserve"> Lifetime prevalence of </w:t>
      </w:r>
      <w:r w:rsidR="00027E00" w:rsidRPr="00CE1AAE">
        <w:rPr>
          <w:rFonts w:ascii="Times New Roman" w:hAnsi="Times New Roman"/>
          <w:lang w:eastAsia="es-AR"/>
        </w:rPr>
        <w:t>mood and anxiety</w:t>
      </w:r>
      <w:r w:rsidR="002C64A9" w:rsidRPr="00CE1AAE">
        <w:rPr>
          <w:rFonts w:ascii="Times New Roman" w:hAnsi="Times New Roman"/>
          <w:lang w:eastAsia="es-AR"/>
        </w:rPr>
        <w:t xml:space="preserve"> disorders stratified by age among participants included in the current analysis (n=1,067).</w:t>
      </w:r>
    </w:p>
    <w:tbl>
      <w:tblPr>
        <w:tblW w:w="1309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340"/>
        <w:gridCol w:w="679"/>
        <w:gridCol w:w="2104"/>
        <w:gridCol w:w="513"/>
        <w:gridCol w:w="2016"/>
        <w:gridCol w:w="515"/>
        <w:gridCol w:w="1762"/>
        <w:gridCol w:w="1009"/>
      </w:tblGrid>
      <w:tr w:rsidR="007110B1" w:rsidRPr="00CE1AAE" w14:paraId="713177BA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2EA014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63EDA8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18-39 years (n= 700)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452449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40-49 years (n=159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31D01C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50-69 years (n=208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bottom"/>
          </w:tcPr>
          <w:p w14:paraId="0ADA3BB6" w14:textId="50F33588" w:rsidR="002C64A9" w:rsidRPr="00CE1AAE" w:rsidRDefault="00027E00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7110B1" w:rsidRPr="00CE1AAE" w14:paraId="5095D937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14:paraId="11CB1DC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8418E7E" w14:textId="77777777" w:rsidR="002C64A9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6044AA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DB071BC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508124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1B358D0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862DD8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3DA810E" w14:textId="77777777" w:rsidR="002C64A9" w:rsidRPr="00CE1AAE" w:rsidDel="00A03DCD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7110B1" w:rsidRPr="00CE1AAE" w14:paraId="7F1F9E6C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BAF8BC" w14:textId="550D6F69" w:rsidR="002C64A9" w:rsidRPr="00CE1AAE" w:rsidRDefault="00027E0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E5116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84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94C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0.6 (36.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4.3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53BB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DE7D1" w14:textId="77777777" w:rsidR="002C64A9" w:rsidRPr="00CE1AAE" w:rsidRDefault="002C64A9" w:rsidP="00207ADF">
            <w:pPr>
              <w:spacing w:line="240" w:lineRule="auto"/>
              <w:ind w:left="-227" w:firstLine="227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2.1 (34.4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0.2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2F98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7C214F" w14:textId="77777777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8.5 (31.8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5.4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16CF6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77</w:t>
            </w:r>
          </w:p>
        </w:tc>
      </w:tr>
      <w:tr w:rsidR="007110B1" w:rsidRPr="00CE1AAE" w14:paraId="1D5383D8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D86A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Mood disorder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74F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3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52B" w14:textId="77777777" w:rsidR="002C64A9" w:rsidRPr="00CE1AAE" w:rsidRDefault="002C64A9" w:rsidP="00207ADF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9.1 (16.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2.2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A27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ADB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0.8 (14.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7.9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EAA101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9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7D371EEF" w14:textId="77777777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8.8 (13.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4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B0F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88</w:t>
            </w:r>
          </w:p>
        </w:tc>
      </w:tr>
      <w:tr w:rsidR="007110B1" w:rsidRPr="00CE1AAE" w14:paraId="7E7D2DF3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5AAF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CBA1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07E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0DC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9 (2.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6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514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037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5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3348B5D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0773AE4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9 (1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98B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72</w:t>
            </w:r>
          </w:p>
        </w:tc>
      </w:tr>
      <w:tr w:rsidR="007110B1" w:rsidRPr="00CE1AAE" w14:paraId="32AD7903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8B26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0B4E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9684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20A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1 (2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EE33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829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8 (1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8.0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B242E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629E92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8 (1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7FE1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7110B1" w:rsidRPr="00CE1AAE" w14:paraId="07992F61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82A4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849CD8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8D6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837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.0 (5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ED9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2AF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.9 (3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2.0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73C5A2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2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115AAA7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.8 (3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3E1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84</w:t>
            </w:r>
          </w:p>
        </w:tc>
      </w:tr>
      <w:tr w:rsidR="007110B1" w:rsidRPr="00CE1AAE" w14:paraId="4A157500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B52D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F66AB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69DF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EAB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7 (3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6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599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1F7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1 (1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2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85D079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7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53F98F3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.2 (4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2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7020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8</w:t>
            </w:r>
          </w:p>
        </w:tc>
      </w:tr>
      <w:tr w:rsidR="007110B1" w:rsidRPr="00CE1AAE" w14:paraId="5F39D222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4C2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214552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881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920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4 (3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2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14E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3D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.9 (3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2.0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3A7845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305BE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B62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6</w:t>
            </w:r>
          </w:p>
        </w:tc>
      </w:tr>
      <w:tr w:rsidR="007110B1" w:rsidRPr="00CE1AAE" w14:paraId="4630CAA9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F50D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E51C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262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288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9 (1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5B8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DAEF" w14:textId="3886BCD4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="00380F6D" w:rsidRPr="00380F6D">
              <w:rPr>
                <w:rFonts w:ascii="Times New Roman" w:hAnsi="Times New Roman"/>
                <w:lang w:eastAsia="es-AR"/>
              </w:rPr>
              <w:t>3</w:t>
            </w:r>
            <w:r w:rsidRPr="00380F6D">
              <w:rPr>
                <w:rFonts w:ascii="Times New Roman" w:hAnsi="Times New Roman"/>
                <w:lang w:eastAsia="es-AR"/>
              </w:rPr>
              <w:t>.</w:t>
            </w:r>
            <w:r w:rsidR="00380F6D">
              <w:rPr>
                <w:rFonts w:ascii="Times New Roman" w:hAnsi="Times New Roman"/>
                <w:lang w:eastAsia="es-AR"/>
              </w:rPr>
              <w:t>4</w:t>
            </w:r>
            <w:r w:rsidRPr="00CE1AAE">
              <w:rPr>
                <w:rFonts w:ascii="Times New Roman" w:hAnsi="Times New Roman"/>
                <w:lang w:eastAsia="es-AR"/>
              </w:rPr>
              <w:t>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20E3CAD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5DE9163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9 (1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DE5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25</w:t>
            </w:r>
          </w:p>
        </w:tc>
      </w:tr>
      <w:tr w:rsidR="007110B1" w:rsidRPr="00CE1AAE" w14:paraId="52818E55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BA1A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5E2A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1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101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0.3 (26.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3.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F9B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375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8.9 (22.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6.6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522546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9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410DBB4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8.4 (22.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5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773C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86</w:t>
            </w:r>
          </w:p>
        </w:tc>
      </w:tr>
      <w:tr w:rsidR="007110B1" w:rsidRPr="00CE1AAE" w14:paraId="54041603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E221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E32E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C4D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3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5E6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5.6 (4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7.5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628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5EA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5.7 (2.6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10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350504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8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B24B56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 xml:space="preserve">3.8 </w:t>
            </w:r>
            <w:r w:rsidRPr="00CE1AAE">
              <w:rPr>
                <w:rFonts w:ascii="Times New Roman" w:hAnsi="Times New Roman"/>
                <w:lang w:eastAsia="es-AR"/>
              </w:rPr>
              <w:t>(1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0ACD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2</w:t>
            </w:r>
          </w:p>
        </w:tc>
      </w:tr>
      <w:tr w:rsidR="007110B1" w:rsidRPr="00CE1AAE" w14:paraId="427428EA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D63B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7D35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018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555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.0 (7.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2.5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B43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7D3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.4 (5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5.1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781968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0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4177AAC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.6 (6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4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8A80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7110B1" w:rsidRPr="00CE1AAE" w14:paraId="6470FC3F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27FB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B2A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139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A47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7 (3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6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E81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383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8 (1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8.0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3C2058B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FF944C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4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FC6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6</w:t>
            </w:r>
          </w:p>
        </w:tc>
      </w:tr>
      <w:tr w:rsidR="007110B1" w:rsidRPr="00CE1AAE" w14:paraId="5FCB3A16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9F97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5333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642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1B5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0 (1.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CDC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9BC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1 (1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2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28FE681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42EB9CF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4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419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92</w:t>
            </w:r>
          </w:p>
        </w:tc>
      </w:tr>
      <w:tr w:rsidR="007110B1" w:rsidRPr="00CE1AAE" w14:paraId="0DCF6630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803DF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D66D7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318F2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5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vAlign w:val="center"/>
          </w:tcPr>
          <w:p w14:paraId="6D4D6B6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1 (1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1D92D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5F977F9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206F89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707B4A7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4 (1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8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E4850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21</w:t>
            </w:r>
          </w:p>
        </w:tc>
      </w:tr>
      <w:tr w:rsidR="007110B1" w:rsidRPr="00CE1AAE" w14:paraId="17159F17" w14:textId="77777777" w:rsidTr="007A3962">
        <w:trPr>
          <w:trHeight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FE55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841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2A6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157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6 (3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7F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619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1 (1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2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D26053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6A2ED6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.3 (2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9EA1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4</w:t>
            </w:r>
          </w:p>
        </w:tc>
      </w:tr>
      <w:tr w:rsidR="007A3962" w:rsidRPr="00CE1AAE" w14:paraId="7FDCE042" w14:textId="77777777" w:rsidTr="007A3962">
        <w:trPr>
          <w:trHeight w:val="301"/>
        </w:trPr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84F412" w14:textId="77777777" w:rsidR="007A3962" w:rsidRPr="00CE1AAE" w:rsidRDefault="007A3962" w:rsidP="00AF3972">
            <w:pPr>
              <w:spacing w:line="240" w:lineRule="auto"/>
              <w:ind w:left="-86" w:firstLine="0"/>
              <w:contextualSpacing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431A8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6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1A8B6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8.9 (6.9, 11.2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22E2C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248F2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7.5 (4.0, 12.8)</w:t>
            </w: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5223C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1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F4C17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8.7 (5.2, 13.3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6BE3D" w14:textId="77777777" w:rsidR="007A3962" w:rsidRPr="00CE1AAE" w:rsidRDefault="007A3962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92</w:t>
            </w:r>
          </w:p>
        </w:tc>
      </w:tr>
    </w:tbl>
    <w:p w14:paraId="57943A5A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5819B9DE" w14:textId="6AC9D50E" w:rsidR="002C64A9" w:rsidRPr="00CE1AAE" w:rsidRDefault="00027E00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="002C64A9" w:rsidRPr="00CE1AAE">
        <w:rPr>
          <w:rFonts w:ascii="Times New Roman" w:hAnsi="Times New Roman"/>
        </w:rPr>
        <w:t xml:space="preserve"> </w:t>
      </w:r>
      <w:r w:rsidR="002C64A9" w:rsidRPr="00CE1AAE">
        <w:rPr>
          <w:rFonts w:ascii="Times New Roman" w:hAnsi="Times New Roman"/>
          <w:lang w:eastAsia="es-ES"/>
        </w:rPr>
        <w:t>Calculated using the Fisher’s exact test.</w:t>
      </w:r>
    </w:p>
    <w:p w14:paraId="6DFC57FB" w14:textId="77777777" w:rsidR="00E57CCC" w:rsidRPr="00CE1AAE" w:rsidRDefault="00E57CCC">
      <w:pPr>
        <w:spacing w:line="240" w:lineRule="auto"/>
        <w:ind w:firstLine="0"/>
        <w:rPr>
          <w:rFonts w:ascii="Times New Roman" w:hAnsi="Times New Roman"/>
          <w:b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br w:type="page"/>
      </w:r>
    </w:p>
    <w:p w14:paraId="04C82C54" w14:textId="60D625EF" w:rsidR="002C64A9" w:rsidRPr="00CE1AAE" w:rsidRDefault="00E57CCC" w:rsidP="0038349F">
      <w:pPr>
        <w:spacing w:before="120" w:after="120" w:line="240" w:lineRule="auto"/>
        <w:ind w:firstLine="0"/>
        <w:rPr>
          <w:rFonts w:ascii="Times New Roman" w:hAnsi="Times New Roman"/>
        </w:rPr>
      </w:pPr>
      <w:r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="002C64A9" w:rsidRPr="00CE1AAE">
        <w:rPr>
          <w:rFonts w:ascii="Times New Roman" w:hAnsi="Times New Roman"/>
          <w:b/>
          <w:lang w:eastAsia="es-AR"/>
        </w:rPr>
        <w:t>Table 2:</w:t>
      </w:r>
      <w:r w:rsidR="002C64A9" w:rsidRPr="00CE1AAE">
        <w:rPr>
          <w:rFonts w:ascii="Times New Roman" w:hAnsi="Times New Roman"/>
        </w:rPr>
        <w:t xml:space="preserve"> </w:t>
      </w:r>
      <w:r w:rsidR="00FE295F" w:rsidRPr="00CE1AAE">
        <w:rPr>
          <w:rFonts w:ascii="Times New Roman" w:hAnsi="Times New Roman"/>
          <w:lang w:eastAsia="es-AR"/>
        </w:rPr>
        <w:t>Twelve-month</w:t>
      </w:r>
      <w:r w:rsidR="002C64A9" w:rsidRPr="00CE1AAE">
        <w:rPr>
          <w:rFonts w:ascii="Times New Roman" w:hAnsi="Times New Roman"/>
          <w:lang w:eastAsia="es-AR"/>
        </w:rPr>
        <w:t xml:space="preserve"> prevalence of </w:t>
      </w:r>
      <w:r w:rsidR="00CE1AAE" w:rsidRPr="00CE1AAE">
        <w:rPr>
          <w:rFonts w:ascii="Times New Roman" w:hAnsi="Times New Roman"/>
          <w:lang w:eastAsia="es-AR"/>
        </w:rPr>
        <w:t xml:space="preserve">mood and anxiety </w:t>
      </w:r>
      <w:r w:rsidR="002C64A9" w:rsidRPr="00CE1AAE">
        <w:rPr>
          <w:rFonts w:ascii="Times New Roman" w:hAnsi="Times New Roman"/>
          <w:lang w:eastAsia="es-AR"/>
        </w:rPr>
        <w:t>disorders stratified by age</w:t>
      </w:r>
      <w:r w:rsidR="002C64A9" w:rsidRPr="00CE1AAE">
        <w:rPr>
          <w:rFonts w:ascii="Times New Roman" w:hAnsi="Times New Roman"/>
        </w:rPr>
        <w:t xml:space="preserve"> </w:t>
      </w:r>
      <w:r w:rsidR="002C64A9" w:rsidRPr="00CE1AAE">
        <w:rPr>
          <w:rFonts w:ascii="Times New Roman" w:hAnsi="Times New Roman"/>
          <w:lang w:eastAsia="es-AR"/>
        </w:rPr>
        <w:t xml:space="preserve">among participants included in the current analysis (n=1,067).  </w:t>
      </w:r>
    </w:p>
    <w:tbl>
      <w:tblPr>
        <w:tblW w:w="1318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430"/>
        <w:gridCol w:w="678"/>
        <w:gridCol w:w="2107"/>
        <w:gridCol w:w="513"/>
        <w:gridCol w:w="2014"/>
        <w:gridCol w:w="513"/>
        <w:gridCol w:w="1762"/>
        <w:gridCol w:w="1009"/>
      </w:tblGrid>
      <w:tr w:rsidR="007110B1" w:rsidRPr="00CE1AAE" w14:paraId="295FA6EF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E59349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F4410F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18-39 years (n= 700)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14B10A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40-49 years (n=159)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7CB5A8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50-69 years (n=208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bottom"/>
          </w:tcPr>
          <w:p w14:paraId="4F5C7775" w14:textId="1BBD2E86" w:rsidR="002C64A9" w:rsidRPr="00CE1AAE" w:rsidRDefault="00CE1AAE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D778F1" w:rsidRPr="00CE1AAE" w14:paraId="71E8A57F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14:paraId="5593FA1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8EE00F9" w14:textId="77777777" w:rsidR="002C64A9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DA8284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71DDAC6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F5EB37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18F99C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C2CB3C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9F9DEE4" w14:textId="77777777" w:rsidR="002C64A9" w:rsidRPr="00CE1AAE" w:rsidDel="00A03DCD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D778F1" w:rsidRPr="00CE1AAE" w14:paraId="7B79C24A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21DCB8" w14:textId="3EC73C19" w:rsidR="002C64A9" w:rsidRPr="00CE1AAE" w:rsidRDefault="00027E0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D41C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2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06AD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0.3 (17.4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3.5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BECEB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2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DD0F9" w14:textId="77777777" w:rsidR="002C64A9" w:rsidRPr="00CE1AAE" w:rsidRDefault="002C64A9" w:rsidP="00207ADF">
            <w:pPr>
              <w:spacing w:line="240" w:lineRule="auto"/>
              <w:ind w:left="-227" w:firstLine="227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0.1 (14.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7.2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6AFA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1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5D99A5" w14:textId="77777777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9.7 (14.5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5.8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C321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99</w:t>
            </w:r>
          </w:p>
        </w:tc>
      </w:tr>
      <w:tr w:rsidR="007110B1" w:rsidRPr="00CE1AAE" w14:paraId="0554A68E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F845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Mood disorders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20B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439B" w14:textId="77777777" w:rsidR="002C64A9" w:rsidRPr="00CE1AAE" w:rsidRDefault="002C64A9" w:rsidP="00207ADF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.7 (6.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1.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687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E72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.8 (4.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.3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23CDD7A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8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2AD6BC0B" w14:textId="77777777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.7 (5.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3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C971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&gt;0.99</w:t>
            </w:r>
          </w:p>
        </w:tc>
      </w:tr>
      <w:tr w:rsidR="007110B1" w:rsidRPr="00CE1AAE" w14:paraId="62F360DE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6596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0604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E69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751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6 (0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CB3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526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7C48CC7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0FD95CF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E79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2</w:t>
            </w:r>
          </w:p>
        </w:tc>
      </w:tr>
      <w:tr w:rsidR="007110B1" w:rsidRPr="00CE1AAE" w14:paraId="742A1A5B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8118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4F23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DB64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6F8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1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2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50D7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BCF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1.9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(0.4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5.4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163819B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013E333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298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77</w:t>
            </w:r>
          </w:p>
        </w:tc>
      </w:tr>
      <w:tr w:rsidR="007110B1" w:rsidRPr="00CE1AAE" w14:paraId="63C5FAB6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1FE5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4C6E4A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F02C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89C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0 (2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7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080B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B60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5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3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5AF51F6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08C3A69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4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AA5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17</w:t>
            </w:r>
          </w:p>
        </w:tc>
      </w:tr>
      <w:tr w:rsidR="007110B1" w:rsidRPr="00CE1AAE" w14:paraId="56DA85E4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004E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63954F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0D9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A0D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3 (1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7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02D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D3E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347C40A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1DC935C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.8 (2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8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482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9</w:t>
            </w:r>
          </w:p>
        </w:tc>
      </w:tr>
      <w:tr w:rsidR="007110B1" w:rsidRPr="00CE1AAE" w14:paraId="47CA0387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F67B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94B13A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BEC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00D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CC3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D4C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.1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.2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258D3B2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623C40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01F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21</w:t>
            </w:r>
          </w:p>
        </w:tc>
      </w:tr>
      <w:tr w:rsidR="007110B1" w:rsidRPr="00CE1AAE" w14:paraId="16FA1B4A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629D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0B2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B04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318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7 (0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593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7EC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0</w:t>
            </w:r>
            <w:r w:rsidRPr="00CE1AAE">
              <w:rPr>
                <w:rFonts w:ascii="Times New Roman" w:hAnsi="Times New Roman"/>
                <w:lang w:eastAsia="es-AR"/>
              </w:rPr>
              <w:t xml:space="preserve"> (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.0, </w:t>
            </w:r>
            <w:r w:rsidRPr="00CE1AAE">
              <w:rPr>
                <w:rFonts w:ascii="Times New Roman" w:hAnsi="Times New Roman"/>
                <w:lang w:eastAsia="es-AR"/>
              </w:rPr>
              <w:t>0.2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63BEAD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250827F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1AC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23</w:t>
            </w:r>
          </w:p>
        </w:tc>
      </w:tr>
      <w:tr w:rsidR="007110B1" w:rsidRPr="00CE1AAE" w14:paraId="0C78E137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594F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97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7A9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5.1 (12.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8.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9E7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E40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3.8 (8.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0.2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1D5113B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1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4A6D791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.9 (10.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0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4B7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95</w:t>
            </w:r>
          </w:p>
        </w:tc>
      </w:tr>
      <w:tr w:rsidR="007110B1" w:rsidRPr="00CE1AAE" w14:paraId="46FFD316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4B68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C023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D93E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E1D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2.6 (1.5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4.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8AF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071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.9 (0.4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5.4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463D828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6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40C663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2.9 (1.1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28D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84</w:t>
            </w:r>
          </w:p>
        </w:tc>
      </w:tr>
      <w:tr w:rsidR="007110B1" w:rsidRPr="00CE1AAE" w14:paraId="0D6146AB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1C1D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54C0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D32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95F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.0 (2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7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905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96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.0 (2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7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6AFBC25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575B6A2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.3 (2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55A2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98</w:t>
            </w:r>
          </w:p>
        </w:tc>
      </w:tr>
      <w:tr w:rsidR="007110B1" w:rsidRPr="00CE1AAE" w14:paraId="5D08F13C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0CB2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FCBB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750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A58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9 (1.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9AD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FFA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5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.3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78EF53F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1074BC1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83C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2</w:t>
            </w:r>
          </w:p>
        </w:tc>
      </w:tr>
      <w:tr w:rsidR="007110B1" w:rsidRPr="00CE1AAE" w14:paraId="1C1E1612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B6E6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6421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ADA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452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1 (0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2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C6AB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CDB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.4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607CE03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31B38BC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48A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0</w:t>
            </w:r>
          </w:p>
        </w:tc>
      </w:tr>
      <w:tr w:rsidR="007110B1" w:rsidRPr="00CE1AAE" w14:paraId="17E72CA1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417D7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78132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83AAD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3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vAlign w:val="center"/>
          </w:tcPr>
          <w:p w14:paraId="5B3DD4B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1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2)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157B4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 w14:paraId="4927C2C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1568916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679FFED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2.9 (1.1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.2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FFEAF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0</w:t>
            </w:r>
          </w:p>
        </w:tc>
      </w:tr>
      <w:tr w:rsidR="007110B1" w:rsidRPr="00CE1AAE" w14:paraId="26FCA46D" w14:textId="77777777" w:rsidTr="007A3962">
        <w:trPr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7D6D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A7C8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3EC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161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DE4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EC1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3" w:type="dxa"/>
            <w:tcBorders>
              <w:left w:val="nil"/>
              <w:right w:val="nil"/>
            </w:tcBorders>
            <w:vAlign w:val="center"/>
          </w:tcPr>
          <w:p w14:paraId="39F715B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57095A5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5FF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45</w:t>
            </w:r>
          </w:p>
        </w:tc>
      </w:tr>
      <w:tr w:rsidR="007A3962" w:rsidRPr="00CE1AAE" w14:paraId="0954DE6A" w14:textId="77777777" w:rsidTr="007A3962">
        <w:trPr>
          <w:trHeight w:val="289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3CB773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6860D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2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1814F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3.6 (2.3, 5.2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A6C58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B5219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2.5 (0.7, 6.3)</w:t>
            </w:r>
          </w:p>
        </w:tc>
        <w:tc>
          <w:tcPr>
            <w:tcW w:w="5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952BD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7E558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3.8 (1.7, 7.4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61BC9" w14:textId="77777777" w:rsidR="007A3962" w:rsidRPr="00CE1AAE" w:rsidRDefault="007A3962" w:rsidP="007A3962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80</w:t>
            </w:r>
          </w:p>
        </w:tc>
      </w:tr>
    </w:tbl>
    <w:p w14:paraId="17E54DAB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786B86C7" w14:textId="77777777" w:rsidR="00CE1AAE" w:rsidRPr="00CE1AAE" w:rsidRDefault="00CE1AAE" w:rsidP="00CE1AAE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Pr="00CE1AAE">
        <w:rPr>
          <w:rFonts w:ascii="Times New Roman" w:hAnsi="Times New Roman"/>
        </w:rPr>
        <w:t xml:space="preserve"> </w:t>
      </w:r>
      <w:r w:rsidRPr="00CE1AAE">
        <w:rPr>
          <w:rFonts w:ascii="Times New Roman" w:hAnsi="Times New Roman"/>
          <w:lang w:eastAsia="es-ES"/>
        </w:rPr>
        <w:t>Calculated using the Fisher’s exact test.</w:t>
      </w:r>
    </w:p>
    <w:p w14:paraId="2F923760" w14:textId="77777777" w:rsidR="002C64A9" w:rsidRPr="00CE1AAE" w:rsidRDefault="002C64A9" w:rsidP="002C64A9">
      <w:pPr>
        <w:spacing w:line="240" w:lineRule="auto"/>
        <w:ind w:firstLine="0"/>
        <w:rPr>
          <w:rFonts w:ascii="Times New Roman" w:hAnsi="Times New Roman"/>
          <w:b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br w:type="page"/>
      </w:r>
    </w:p>
    <w:p w14:paraId="17633685" w14:textId="305EA2F9" w:rsidR="002C64A9" w:rsidRPr="00CE1AAE" w:rsidRDefault="00E57CCC" w:rsidP="0038349F">
      <w:pPr>
        <w:spacing w:before="120" w:after="120" w:line="240" w:lineRule="auto"/>
        <w:ind w:firstLine="0"/>
        <w:rPr>
          <w:rFonts w:ascii="Times New Roman" w:hAnsi="Times New Roman"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="002C64A9" w:rsidRPr="00CE1AAE">
        <w:rPr>
          <w:rFonts w:ascii="Times New Roman" w:hAnsi="Times New Roman"/>
          <w:b/>
          <w:lang w:eastAsia="es-AR"/>
        </w:rPr>
        <w:t xml:space="preserve">Table 3: </w:t>
      </w:r>
      <w:r w:rsidR="002C64A9" w:rsidRPr="00CE1AAE">
        <w:rPr>
          <w:rFonts w:ascii="Times New Roman" w:hAnsi="Times New Roman"/>
          <w:lang w:eastAsia="es-AR"/>
        </w:rPr>
        <w:t xml:space="preserve">Thirty-day prevalence of </w:t>
      </w:r>
      <w:r w:rsidR="00CE1AAE" w:rsidRPr="00CE1AAE">
        <w:rPr>
          <w:rFonts w:ascii="Times New Roman" w:hAnsi="Times New Roman"/>
          <w:lang w:eastAsia="es-AR"/>
        </w:rPr>
        <w:t xml:space="preserve">mood and anxiety </w:t>
      </w:r>
      <w:r w:rsidR="002C64A9" w:rsidRPr="00CE1AAE">
        <w:rPr>
          <w:rFonts w:ascii="Times New Roman" w:hAnsi="Times New Roman"/>
          <w:lang w:eastAsia="es-AR"/>
        </w:rPr>
        <w:t>disorders stratified by age</w:t>
      </w:r>
      <w:r w:rsidR="002C64A9" w:rsidRPr="00CE1AAE">
        <w:rPr>
          <w:rFonts w:ascii="Times New Roman" w:hAnsi="Times New Roman"/>
        </w:rPr>
        <w:t xml:space="preserve"> </w:t>
      </w:r>
      <w:r w:rsidR="002C64A9" w:rsidRPr="00CE1AAE">
        <w:rPr>
          <w:rFonts w:ascii="Times New Roman" w:hAnsi="Times New Roman"/>
          <w:lang w:eastAsia="es-AR"/>
        </w:rPr>
        <w:t>among participants included in the current analysis (n=1,067).</w:t>
      </w:r>
    </w:p>
    <w:tbl>
      <w:tblPr>
        <w:tblW w:w="13169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430"/>
        <w:gridCol w:w="578"/>
        <w:gridCol w:w="2124"/>
        <w:gridCol w:w="515"/>
        <w:gridCol w:w="2019"/>
        <w:gridCol w:w="515"/>
        <w:gridCol w:w="1819"/>
        <w:gridCol w:w="1009"/>
      </w:tblGrid>
      <w:tr w:rsidR="007110B1" w:rsidRPr="00CE1AAE" w14:paraId="268F26A6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42F3B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2FFC84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18-39 years (n= 700)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9B446E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40-49 years (n=159)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411F63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50-69 years (n=208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bottom"/>
          </w:tcPr>
          <w:p w14:paraId="301EBEEC" w14:textId="1772FE88" w:rsidR="002C64A9" w:rsidRPr="00CE1AAE" w:rsidRDefault="00CE1AAE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7110B1" w:rsidRPr="00CE1AAE" w14:paraId="407543FA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CA69A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43D9BF" w14:textId="77777777" w:rsidR="002C64A9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05696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AA49CD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DDF0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68CC56" w14:textId="77777777" w:rsidR="002C64A9" w:rsidRPr="00CE1AAE" w:rsidRDefault="002C64A9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73E4F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4D7BD" w14:textId="77777777" w:rsidR="002C64A9" w:rsidRPr="00CE1AAE" w:rsidDel="00A03DCD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7110B1" w:rsidRPr="00CE1AAE" w14:paraId="5D253424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BDB13F" w14:textId="2A53A0AC" w:rsidR="002C64A9" w:rsidRPr="00CE1AAE" w:rsidRDefault="00027E0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45BF8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0E7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.4 (5.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9.6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56639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7B1AF" w14:textId="4FF28F18" w:rsidR="002C64A9" w:rsidRPr="00CE1AAE" w:rsidRDefault="002C64A9" w:rsidP="00207ADF">
            <w:pPr>
              <w:spacing w:line="240" w:lineRule="auto"/>
              <w:ind w:left="-227" w:firstLine="227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.3 (3.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1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85CE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07A42" w14:textId="3086F5F3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.1 (6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5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5F113D" w14:textId="6BD0BCAE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A40684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5</w:t>
            </w:r>
          </w:p>
        </w:tc>
      </w:tr>
      <w:tr w:rsidR="007110B1" w:rsidRPr="00CE1AAE" w14:paraId="65A365B3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E20E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Mood disorder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C68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4B6A" w14:textId="77FB58A9" w:rsidR="002C64A9" w:rsidRPr="00CE1AAE" w:rsidRDefault="002C64A9" w:rsidP="00207ADF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 (1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2EC9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07C" w14:textId="144D62C9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024A65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 (0.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.2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9941E4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425AF465" w14:textId="77777777" w:rsidR="002C64A9" w:rsidRPr="00CE1AAE" w:rsidRDefault="002C64A9" w:rsidP="00207ADF">
            <w:pPr>
              <w:spacing w:line="240" w:lineRule="auto"/>
              <w:ind w:left="-126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.9 (1.1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95B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79</w:t>
            </w:r>
          </w:p>
        </w:tc>
      </w:tr>
      <w:tr w:rsidR="00D778F1" w:rsidRPr="00CE1AAE" w14:paraId="19C46723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6F6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B810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F09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D06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1F6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CB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6940AD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5871130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5 (0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3D87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72</w:t>
            </w:r>
          </w:p>
        </w:tc>
      </w:tr>
      <w:tr w:rsidR="00D778F1" w:rsidRPr="00CE1AAE" w14:paraId="1C5BAB79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560A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92C8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DEC5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EE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CDA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3D1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B70792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44E403E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02F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8</w:t>
            </w:r>
          </w:p>
        </w:tc>
      </w:tr>
      <w:tr w:rsidR="00D778F1" w:rsidRPr="00CE1AAE" w14:paraId="3E28815E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E053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1AAFB0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128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E73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7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7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F8F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4EC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55D39B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647ACA4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38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9</w:t>
            </w:r>
          </w:p>
        </w:tc>
      </w:tr>
      <w:tr w:rsidR="00D778F1" w:rsidRPr="00CE1AAE" w14:paraId="60B0ADF2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7CAB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7299B7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DFC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7E7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9 (0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372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B00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2B96185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382FCD7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399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6</w:t>
            </w:r>
          </w:p>
        </w:tc>
      </w:tr>
      <w:tr w:rsidR="00D778F1" w:rsidRPr="00CE1AAE" w14:paraId="6CF5021D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E176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8A5636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1FE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2D8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0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09E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B54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3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D8AE32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743A028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ABF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2</w:t>
            </w:r>
          </w:p>
        </w:tc>
      </w:tr>
      <w:tr w:rsidR="00D778F1" w:rsidRPr="00CE1AAE" w14:paraId="7E9DE598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EF5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2215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6B3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3B4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7ED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F83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4FCF2C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76F9A65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05D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71</w:t>
            </w:r>
          </w:p>
        </w:tc>
      </w:tr>
      <w:tr w:rsidR="007110B1" w:rsidRPr="00CE1AAE" w14:paraId="1D5D278C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DF12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459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F60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.8 (4.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.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DE5D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987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.8 (1.4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.0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A5495C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5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1A03C1A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.2 (4.1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7DD2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39</w:t>
            </w:r>
          </w:p>
        </w:tc>
      </w:tr>
      <w:tr w:rsidR="00D778F1" w:rsidRPr="00CE1AAE" w14:paraId="7020361A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2E6A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832E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54FE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6E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9 (0.3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1.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17B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6B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3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31890E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407C682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5 (0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57A42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D778F1" w:rsidRPr="00CE1AAE" w14:paraId="33785373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874A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62E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9DF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3F2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.1 (1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A1A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4FC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5CCE77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00D8DB9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9 (0.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C52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56</w:t>
            </w:r>
          </w:p>
        </w:tc>
      </w:tr>
      <w:tr w:rsidR="00D778F1" w:rsidRPr="00CE1AAE" w14:paraId="116F63A0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62AA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FDA0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CBA1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D22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4 (0.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E0D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F32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21EC3B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0146A9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0CC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17</w:t>
            </w:r>
          </w:p>
        </w:tc>
      </w:tr>
      <w:tr w:rsidR="00D778F1" w:rsidRPr="00CE1AAE" w14:paraId="27D05CB8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D9F9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1523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FA1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5D1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3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CE95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366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093BCB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1EBAEA1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.0 (0.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E7C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27</w:t>
            </w:r>
          </w:p>
        </w:tc>
      </w:tr>
      <w:tr w:rsidR="00D778F1" w:rsidRPr="00CE1AAE" w14:paraId="3A4542A3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81CFF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15124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69E61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14:paraId="12AD973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9 (0.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9)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8FDBB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vAlign w:val="center"/>
          </w:tcPr>
          <w:p w14:paraId="31EC220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0 (0.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.3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AE1D1F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543FBFE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.9 (0.5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4.9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B1C0F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18</w:t>
            </w:r>
          </w:p>
        </w:tc>
      </w:tr>
      <w:tr w:rsidR="00D778F1" w:rsidRPr="00CE1AAE" w14:paraId="78F97447" w14:textId="77777777" w:rsidTr="00731560">
        <w:trPr>
          <w:trHeight w:val="29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A3EC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84BA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8E2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0AC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.6 (0.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D00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9FC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6 (0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3.5)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91654F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18C70A5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.5 (0.0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4C79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731560" w:rsidRPr="00CE1AAE" w14:paraId="57E9F9F1" w14:textId="77777777" w:rsidTr="00731560">
        <w:trPr>
          <w:trHeight w:val="292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EEBC16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rPr>
                <w:rFonts w:ascii="Times New Roman" w:hAnsi="Times New Roman"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247E0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C1279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6 (0.2, 1.5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D8B58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76B37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0 (0.0, 2.3)</w:t>
            </w: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8D1F4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B6796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.0 (0.0, 1.8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1DF8C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78</w:t>
            </w:r>
          </w:p>
        </w:tc>
      </w:tr>
    </w:tbl>
    <w:p w14:paraId="46266499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501E88E3" w14:textId="77777777" w:rsidR="00CE1AAE" w:rsidRPr="00CE1AAE" w:rsidRDefault="00CE1AAE" w:rsidP="00CE1AAE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Pr="00CE1AAE">
        <w:rPr>
          <w:rFonts w:ascii="Times New Roman" w:hAnsi="Times New Roman"/>
        </w:rPr>
        <w:t xml:space="preserve"> </w:t>
      </w:r>
      <w:r w:rsidRPr="00CE1AAE">
        <w:rPr>
          <w:rFonts w:ascii="Times New Roman" w:hAnsi="Times New Roman"/>
          <w:lang w:eastAsia="es-ES"/>
        </w:rPr>
        <w:t>Calculated using the Fisher’s exact test.</w:t>
      </w:r>
    </w:p>
    <w:p w14:paraId="6906E477" w14:textId="77777777" w:rsidR="002C64A9" w:rsidRPr="00CE1AAE" w:rsidRDefault="002C64A9" w:rsidP="002C64A9">
      <w:pPr>
        <w:spacing w:line="240" w:lineRule="auto"/>
        <w:ind w:firstLine="0"/>
        <w:rPr>
          <w:rFonts w:ascii="Times New Roman" w:hAnsi="Times New Roman"/>
          <w:b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br w:type="page"/>
      </w:r>
    </w:p>
    <w:p w14:paraId="487789F6" w14:textId="6609FACC" w:rsidR="002C64A9" w:rsidRPr="00CE1AAE" w:rsidRDefault="00E57CCC" w:rsidP="0038349F">
      <w:pPr>
        <w:spacing w:before="120" w:after="120" w:line="240" w:lineRule="auto"/>
        <w:ind w:firstLine="0"/>
        <w:rPr>
          <w:rFonts w:ascii="Times New Roman" w:hAnsi="Times New Roman"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="002C64A9" w:rsidRPr="00CE1AAE">
        <w:rPr>
          <w:rFonts w:ascii="Times New Roman" w:hAnsi="Times New Roman"/>
          <w:b/>
          <w:lang w:eastAsia="es-AR"/>
        </w:rPr>
        <w:t>Table 4:</w:t>
      </w:r>
      <w:r w:rsidR="002C64A9" w:rsidRPr="00CE1AAE">
        <w:rPr>
          <w:rFonts w:ascii="Times New Roman" w:hAnsi="Times New Roman"/>
          <w:lang w:eastAsia="es-AR"/>
        </w:rPr>
        <w:t xml:space="preserve"> Lifetime prevalence of </w:t>
      </w:r>
      <w:r w:rsidR="00CE1AAE" w:rsidRPr="00CE1AAE">
        <w:rPr>
          <w:rFonts w:ascii="Times New Roman" w:hAnsi="Times New Roman"/>
          <w:lang w:eastAsia="es-AR"/>
        </w:rPr>
        <w:t xml:space="preserve">mood and anxiety </w:t>
      </w:r>
      <w:r w:rsidR="002C64A9" w:rsidRPr="00CE1AAE">
        <w:rPr>
          <w:rFonts w:ascii="Times New Roman" w:hAnsi="Times New Roman"/>
          <w:lang w:eastAsia="es-AR"/>
        </w:rPr>
        <w:t xml:space="preserve">disorders stratified by </w:t>
      </w:r>
      <w:r w:rsidR="0038349F" w:rsidRPr="00CE1AAE">
        <w:rPr>
          <w:rFonts w:ascii="Times New Roman" w:hAnsi="Times New Roman"/>
          <w:lang w:eastAsia="es-AR"/>
        </w:rPr>
        <w:t>marital</w:t>
      </w:r>
      <w:r w:rsidR="002C64A9" w:rsidRPr="00CE1AAE">
        <w:rPr>
          <w:rFonts w:ascii="Times New Roman" w:hAnsi="Times New Roman"/>
          <w:lang w:eastAsia="es-AR"/>
        </w:rPr>
        <w:t xml:space="preserve"> status among participants included in the current analysis (n=1,067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520"/>
        <w:gridCol w:w="1291"/>
        <w:gridCol w:w="2220"/>
        <w:gridCol w:w="810"/>
        <w:gridCol w:w="2250"/>
        <w:gridCol w:w="1169"/>
      </w:tblGrid>
      <w:tr w:rsidR="00D778F1" w:rsidRPr="00CE1AAE" w14:paraId="5CAFF457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CF48F50" w14:textId="77777777" w:rsidR="00D778F1" w:rsidRPr="00CE1AAE" w:rsidRDefault="00D778F1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65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2ACDF3" w14:textId="77777777" w:rsidR="00D778F1" w:rsidRPr="00CE1AAE" w:rsidRDefault="00D778F1" w:rsidP="00FE295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Married or in a marriage-like relationship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2E2BAD9C" w14:textId="77777777" w:rsidR="00D778F1" w:rsidRPr="00CE1AAE" w:rsidRDefault="00D778F1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D778F1" w:rsidRPr="00CE1AAE" w14:paraId="5A8F8034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53D900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CC8338" w14:textId="77777777" w:rsidR="002C64A9" w:rsidRPr="00CE1AAE" w:rsidRDefault="00D778F1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Yes</w:t>
            </w:r>
            <w:r w:rsidRPr="00CE1AAE" w:rsidDel="00D778F1">
              <w:rPr>
                <w:rFonts w:ascii="Times New Roman" w:hAnsi="Times New Roman"/>
                <w:b/>
                <w:bCs/>
                <w:lang w:eastAsia="es-AR"/>
              </w:rPr>
              <w:t xml:space="preserve">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 74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D2A0D0" w14:textId="77777777" w:rsidR="002C64A9" w:rsidRPr="00CE1AAE" w:rsidRDefault="00D778F1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No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323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586FF82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8715F6" w:rsidRPr="00CE1AAE" w14:paraId="2AC20451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14:paraId="4E361FC9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D6E342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7D325E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A625DD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AB8020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 CI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0320A4D" w14:textId="2A050926" w:rsidR="008715F6" w:rsidRPr="00CE1AAE" w:rsidDel="00A03DCD" w:rsidRDefault="00CE1AAE" w:rsidP="00CE1AAE">
            <w:pPr>
              <w:spacing w:line="240" w:lineRule="auto"/>
              <w:ind w:right="15"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8715F6" w:rsidRPr="00CE1AAE" w14:paraId="20597CA8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2C50D1" w14:textId="0572C9D5" w:rsidR="008715F6" w:rsidRPr="00CE1AAE" w:rsidRDefault="00027E00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25675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93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B94B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 (35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3CA1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3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C263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 (3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8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82509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1</w:t>
            </w:r>
          </w:p>
        </w:tc>
      </w:tr>
      <w:tr w:rsidR="008715F6" w:rsidRPr="00CE1AAE" w14:paraId="02C2770A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FF26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Mood disorder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1EA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E64E" w14:textId="77777777" w:rsidR="008715F6" w:rsidRPr="00CE1AAE" w:rsidRDefault="008715F6" w:rsidP="008715F6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8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 (15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1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2A29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290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1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 (1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E6D7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7</w:t>
            </w:r>
          </w:p>
        </w:tc>
      </w:tr>
      <w:tr w:rsidR="008715F6" w:rsidRPr="00CE1AAE" w14:paraId="2707AA5C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D5F3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9F39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2739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6218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098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A0CB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 (1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708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6</w:t>
            </w:r>
          </w:p>
        </w:tc>
      </w:tr>
      <w:tr w:rsidR="008715F6" w:rsidRPr="00CE1AAE" w14:paraId="77276582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F518D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8F07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BC4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087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D176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3B9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9E5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4</w:t>
            </w:r>
          </w:p>
        </w:tc>
      </w:tr>
      <w:tr w:rsidR="008715F6" w:rsidRPr="00CE1AAE" w14:paraId="33188047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357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80719FC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B203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F248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 (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A22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7E8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91A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0</w:t>
            </w:r>
          </w:p>
        </w:tc>
      </w:tr>
      <w:tr w:rsidR="008715F6" w:rsidRPr="00CE1AAE" w14:paraId="3731B405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DE2E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FF5CFB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A01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E76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 (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3739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6E6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75F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7</w:t>
            </w:r>
          </w:p>
        </w:tc>
      </w:tr>
      <w:tr w:rsidR="008715F6" w:rsidRPr="00CE1AAE" w14:paraId="1DF06CD8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3EB6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4F9874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D07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FE67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B6D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647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307D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4</w:t>
            </w:r>
          </w:p>
        </w:tc>
      </w:tr>
      <w:tr w:rsidR="008715F6" w:rsidRPr="00CE1AAE" w14:paraId="0BF35E6B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C549D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6E313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3A2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B36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1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2F1C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18B7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1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12A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2</w:t>
            </w:r>
          </w:p>
        </w:tc>
      </w:tr>
      <w:tr w:rsidR="008715F6" w:rsidRPr="00CE1AAE" w14:paraId="3BC42948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9DDA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2A2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EAA4" w14:textId="7D54FC0C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9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 (25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="00380F6D">
              <w:rPr>
                <w:rFonts w:ascii="Times New Roman" w:hAnsi="Times New Roman"/>
                <w:b/>
                <w:bCs/>
                <w:i/>
                <w:lang w:eastAsia="es-AR"/>
              </w:rPr>
              <w:t>32.4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729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E81C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1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 (2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F664C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7</w:t>
            </w:r>
          </w:p>
        </w:tc>
      </w:tr>
      <w:tr w:rsidR="008715F6" w:rsidRPr="00CE1AAE" w14:paraId="2F0F2ED9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0876B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8130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B077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6C3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1 (3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7F0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E040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 (3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AD4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7</w:t>
            </w:r>
          </w:p>
        </w:tc>
      </w:tr>
      <w:tr w:rsidR="008715F6" w:rsidRPr="00CE1AAE" w14:paraId="3C36CF79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4FB3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5882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4213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3DC3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 (7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 xml:space="preserve">2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2D7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2C7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C4745" w14:textId="77777777" w:rsidR="008715F6" w:rsidRPr="00CE1AAE" w:rsidRDefault="00FE295F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8715F6" w:rsidRPr="00CE1AAE" w14:paraId="6DA2A337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231A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754DE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9EE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6D4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8F4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064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FE009" w14:textId="77777777" w:rsidR="008715F6" w:rsidRPr="00CE1AAE" w:rsidRDefault="00FE295F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8715F6" w:rsidRPr="00CE1AAE" w14:paraId="1D5E0192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C6F3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2682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0A6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973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1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E5C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E45F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5E062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8</w:t>
            </w:r>
          </w:p>
        </w:tc>
      </w:tr>
      <w:tr w:rsidR="008715F6" w:rsidRPr="00CE1AAE" w14:paraId="1F36D757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6EFC1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C9746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82F41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vAlign w:val="center"/>
          </w:tcPr>
          <w:p w14:paraId="37DB3FC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1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2A367D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7B795603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E5B3FD" w14:textId="77777777" w:rsidR="008715F6" w:rsidRPr="00CE1AAE" w:rsidRDefault="00FE295F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8715F6" w:rsidRPr="00CE1AAE" w14:paraId="4F58C222" w14:textId="77777777" w:rsidTr="00CE1AAE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FE3C6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1DB21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03D4D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BBA4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 (2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6869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31DA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3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4A65" w14:textId="77777777" w:rsidR="008715F6" w:rsidRPr="00CE1AAE" w:rsidRDefault="008715F6" w:rsidP="008715F6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</w:tr>
      <w:tr w:rsidR="00731560" w:rsidRPr="00CE1AAE" w14:paraId="34B164B5" w14:textId="77777777" w:rsidTr="00CE1AAE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1C6A18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EE918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11769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8.1 (6.2, 10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BDAE2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8CB5F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9.9 (6.9, 13.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EC8FC" w14:textId="77777777" w:rsidR="00731560" w:rsidRPr="00CE1AAE" w:rsidRDefault="00731560" w:rsidP="00731560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34</w:t>
            </w:r>
          </w:p>
        </w:tc>
      </w:tr>
    </w:tbl>
    <w:p w14:paraId="14714295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3E764B66" w14:textId="77777777" w:rsidR="00CE1AAE" w:rsidRPr="00CE1AAE" w:rsidRDefault="00CE1AAE" w:rsidP="00CE1AAE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Pr="00CE1AAE">
        <w:rPr>
          <w:rFonts w:ascii="Times New Roman" w:hAnsi="Times New Roman"/>
        </w:rPr>
        <w:t xml:space="preserve"> </w:t>
      </w:r>
      <w:r w:rsidRPr="00CE1AAE">
        <w:rPr>
          <w:rFonts w:ascii="Times New Roman" w:hAnsi="Times New Roman"/>
          <w:lang w:eastAsia="es-ES"/>
        </w:rPr>
        <w:t>Calculated using the Fisher’s exact test.</w:t>
      </w:r>
    </w:p>
    <w:p w14:paraId="707871C2" w14:textId="61690B2C" w:rsidR="002C64A9" w:rsidRPr="00CE1AAE" w:rsidRDefault="002C64A9" w:rsidP="005A0E0B">
      <w:pPr>
        <w:spacing w:before="120" w:after="120" w:line="240" w:lineRule="auto"/>
        <w:ind w:firstLine="0"/>
        <w:rPr>
          <w:rFonts w:ascii="Times New Roman" w:hAnsi="Times New Roman"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br w:type="page"/>
      </w:r>
      <w:r w:rsidR="00E57CCC"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Pr="00CE1AAE">
        <w:rPr>
          <w:rFonts w:ascii="Times New Roman" w:hAnsi="Times New Roman"/>
          <w:b/>
          <w:lang w:eastAsia="es-AR"/>
        </w:rPr>
        <w:t>Table 5:</w:t>
      </w:r>
      <w:r w:rsidRPr="00CE1AAE">
        <w:rPr>
          <w:rFonts w:ascii="Times New Roman" w:hAnsi="Times New Roman"/>
          <w:lang w:eastAsia="es-AR"/>
        </w:rPr>
        <w:t xml:space="preserve"> </w:t>
      </w:r>
      <w:r w:rsidR="00FE295F" w:rsidRPr="00CE1AAE">
        <w:rPr>
          <w:rFonts w:ascii="Times New Roman" w:hAnsi="Times New Roman"/>
          <w:lang w:eastAsia="es-AR"/>
        </w:rPr>
        <w:t>Twelve-month</w:t>
      </w:r>
      <w:r w:rsidRPr="00CE1AAE">
        <w:rPr>
          <w:rFonts w:ascii="Times New Roman" w:hAnsi="Times New Roman"/>
          <w:lang w:eastAsia="es-AR"/>
        </w:rPr>
        <w:t xml:space="preserve"> prevalence of </w:t>
      </w:r>
      <w:r w:rsidR="00CE1AAE" w:rsidRPr="00CE1AAE">
        <w:rPr>
          <w:rFonts w:ascii="Times New Roman" w:hAnsi="Times New Roman"/>
          <w:lang w:eastAsia="es-AR"/>
        </w:rPr>
        <w:t xml:space="preserve">mood and anxiety </w:t>
      </w:r>
      <w:r w:rsidRPr="00CE1AAE">
        <w:rPr>
          <w:rFonts w:ascii="Times New Roman" w:hAnsi="Times New Roman"/>
          <w:lang w:eastAsia="es-AR"/>
        </w:rPr>
        <w:t xml:space="preserve">disorders stratified by </w:t>
      </w:r>
      <w:r w:rsidR="0038349F" w:rsidRPr="00CE1AAE">
        <w:rPr>
          <w:rFonts w:ascii="Times New Roman" w:hAnsi="Times New Roman"/>
          <w:lang w:eastAsia="es-AR"/>
        </w:rPr>
        <w:t>marital</w:t>
      </w:r>
      <w:r w:rsidRPr="00CE1AAE">
        <w:rPr>
          <w:rFonts w:ascii="Times New Roman" w:hAnsi="Times New Roman"/>
          <w:lang w:eastAsia="es-AR"/>
        </w:rPr>
        <w:t xml:space="preserve"> status among participants included in the current analysis (n=1,067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520"/>
        <w:gridCol w:w="1295"/>
        <w:gridCol w:w="2215"/>
        <w:gridCol w:w="810"/>
        <w:gridCol w:w="2283"/>
        <w:gridCol w:w="972"/>
      </w:tblGrid>
      <w:tr w:rsidR="00EC72D2" w:rsidRPr="00CE1AAE" w14:paraId="082D272F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7B1248C" w14:textId="77777777" w:rsidR="00EC72D2" w:rsidRPr="00CE1AAE" w:rsidRDefault="00EC72D2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66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D3FF7A" w14:textId="77777777" w:rsidR="00EC72D2" w:rsidRPr="00CE1AAE" w:rsidRDefault="00EC72D2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zh-CN"/>
              </w:rPr>
              <w:t>Married or in a marriage-like relationshi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7CFCC561" w14:textId="77777777" w:rsidR="00EC72D2" w:rsidRPr="00CE1AAE" w:rsidRDefault="00EC72D2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2C64A9" w:rsidRPr="00CE1AAE" w14:paraId="52DFB13B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744DCD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D7EDE1" w14:textId="77777777" w:rsidR="002C64A9" w:rsidRPr="00CE1AAE" w:rsidRDefault="00EC72D2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zh-CN"/>
              </w:rPr>
              <w:t xml:space="preserve">Yes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 744)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CDB42A" w14:textId="77777777" w:rsidR="002C64A9" w:rsidRPr="00CE1AAE" w:rsidRDefault="00EC72D2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No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323)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bottom"/>
          </w:tcPr>
          <w:p w14:paraId="7B85B0E1" w14:textId="389AF8B4" w:rsidR="002C64A9" w:rsidRPr="00CE1AAE" w:rsidRDefault="00CE1AAE" w:rsidP="009C6AB7">
            <w:pPr>
              <w:spacing w:line="240" w:lineRule="auto"/>
              <w:ind w:right="-60"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2C64A9" w:rsidRPr="00CE1AAE" w14:paraId="04DB8FE4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14:paraId="6A9F0A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259806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EA00E5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D53037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4B98AD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D0FDE9B" w14:textId="77777777" w:rsidR="002C64A9" w:rsidRPr="00CE1AAE" w:rsidDel="00A03DCD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2C64A9" w:rsidRPr="00CE1AAE" w14:paraId="5F800B43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2BDE6A" w14:textId="029203AD" w:rsidR="002C64A9" w:rsidRPr="00CE1AAE" w:rsidRDefault="00027E0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00786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6DC1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9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 (16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2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4F57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1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A34D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2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 (17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6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9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DA0F0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6</w:t>
            </w:r>
          </w:p>
        </w:tc>
      </w:tr>
      <w:tr w:rsidR="002C64A9" w:rsidRPr="00CE1AAE" w14:paraId="725557E4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CE34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Mood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0D4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4BE3" w14:textId="77777777" w:rsidR="002C64A9" w:rsidRPr="00CE1AAE" w:rsidRDefault="002C64A9" w:rsidP="00207ADF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 (6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FEBB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209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 (7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A517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2</w:t>
            </w:r>
          </w:p>
        </w:tc>
      </w:tr>
      <w:tr w:rsidR="002C64A9" w:rsidRPr="00CE1AAE" w14:paraId="5981F1BF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9AF1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F5A3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3E7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E59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7148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086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72A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0</w:t>
            </w:r>
          </w:p>
        </w:tc>
      </w:tr>
      <w:tr w:rsidR="002C64A9" w:rsidRPr="00CE1AAE" w14:paraId="5E5DDCEF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40E3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42E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84B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306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BE8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47B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147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4</w:t>
            </w:r>
          </w:p>
        </w:tc>
      </w:tr>
      <w:tr w:rsidR="002C64A9" w:rsidRPr="00CE1AAE" w14:paraId="5119A126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1AB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F4445D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1A4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24A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0FF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27A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 (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1496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6</w:t>
            </w:r>
          </w:p>
        </w:tc>
      </w:tr>
      <w:tr w:rsidR="002C64A9" w:rsidRPr="00CE1AAE" w14:paraId="6F7B4DEE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8199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C0A166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A2B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1C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C1A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9C8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E37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4</w:t>
            </w:r>
          </w:p>
        </w:tc>
      </w:tr>
      <w:tr w:rsidR="002C64A9" w:rsidRPr="00CE1AAE" w14:paraId="7418D25E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98D6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462C8F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759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057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164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60E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9BBD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8</w:t>
            </w:r>
          </w:p>
        </w:tc>
      </w:tr>
      <w:tr w:rsidR="002C64A9" w:rsidRPr="00CE1AAE" w14:paraId="2BECED76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B4C4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9D11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AAC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C0C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716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CF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81E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9</w:t>
            </w:r>
          </w:p>
        </w:tc>
      </w:tr>
      <w:tr w:rsidR="002C64A9" w:rsidRPr="00CE1AAE" w14:paraId="6445AE3D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EA09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505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0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F0A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 (12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7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191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87E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5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 (11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9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A9F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1</w:t>
            </w:r>
          </w:p>
        </w:tc>
      </w:tr>
      <w:tr w:rsidR="002C64A9" w:rsidRPr="00CE1AAE" w14:paraId="01FCBDBB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A52D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A006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CBD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532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 (1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5E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C67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4 (1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5BE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9</w:t>
            </w:r>
          </w:p>
        </w:tc>
      </w:tr>
      <w:tr w:rsidR="002C64A9" w:rsidRPr="00CE1AAE" w14:paraId="6CA80D22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74D2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6CC8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F4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AE5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 (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F50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210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8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0EE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8</w:t>
            </w:r>
          </w:p>
        </w:tc>
      </w:tr>
      <w:tr w:rsidR="002C64A9" w:rsidRPr="00CE1AAE" w14:paraId="7885E8B0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CC1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322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72D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017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1E2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A10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00BC" w14:textId="77777777" w:rsidR="002C64A9" w:rsidRPr="00CE1AAE" w:rsidRDefault="008715F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4325220B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913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BA66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727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302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F16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EC5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476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1</w:t>
            </w:r>
          </w:p>
        </w:tc>
      </w:tr>
      <w:tr w:rsidR="002C64A9" w:rsidRPr="00CE1AAE" w14:paraId="5E540CE7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97E1D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C04A9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F9D63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4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14:paraId="799B497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5EBD3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2E8CBB9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068CCA" w14:textId="77777777" w:rsidR="002C64A9" w:rsidRPr="00CE1AAE" w:rsidRDefault="008715F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5048B38F" w14:textId="77777777" w:rsidTr="00731560">
        <w:trPr>
          <w:trHeight w:val="30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FECD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E7FD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9B9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E25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12B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05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C9E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3</w:t>
            </w:r>
          </w:p>
        </w:tc>
      </w:tr>
      <w:tr w:rsidR="002E710D" w:rsidRPr="00CE1AAE" w14:paraId="275FF7F9" w14:textId="77777777" w:rsidTr="00731560">
        <w:trPr>
          <w:trHeight w:val="306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1D57C8" w14:textId="77777777" w:rsidR="002E710D" w:rsidRPr="00CE1AAE" w:rsidRDefault="0073156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D5D89" w14:textId="77777777" w:rsidR="002E710D" w:rsidRPr="00CE1AAE" w:rsidRDefault="002E710D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23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A2E5C" w14:textId="77777777" w:rsidR="002E710D" w:rsidRPr="00CE1AAE" w:rsidRDefault="00BA3FD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3.1 (2.0, 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12DE2" w14:textId="77777777" w:rsidR="002E710D" w:rsidRPr="00CE1AAE" w:rsidRDefault="002E710D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1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DBE4" w14:textId="77777777" w:rsidR="002E710D" w:rsidRPr="00CE1AAE" w:rsidRDefault="00BA3FD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4.3 (2.4, 7.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59ACA" w14:textId="77777777" w:rsidR="002E710D" w:rsidRPr="00CE1AAE" w:rsidRDefault="00BA3FD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36</w:t>
            </w:r>
          </w:p>
        </w:tc>
      </w:tr>
    </w:tbl>
    <w:p w14:paraId="27B8D4F7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5B376736" w14:textId="77777777" w:rsidR="00CE1AAE" w:rsidRPr="00CE1AAE" w:rsidRDefault="00CE1AAE" w:rsidP="00CE1AAE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Pr="00CE1AAE">
        <w:rPr>
          <w:rFonts w:ascii="Times New Roman" w:hAnsi="Times New Roman"/>
        </w:rPr>
        <w:t xml:space="preserve"> </w:t>
      </w:r>
      <w:r w:rsidRPr="00CE1AAE">
        <w:rPr>
          <w:rFonts w:ascii="Times New Roman" w:hAnsi="Times New Roman"/>
          <w:lang w:eastAsia="es-ES"/>
        </w:rPr>
        <w:t>Calculated using the Fisher’s exact test.</w:t>
      </w:r>
    </w:p>
    <w:p w14:paraId="4E94C9F5" w14:textId="77777777" w:rsidR="002C64A9" w:rsidRPr="00CE1AAE" w:rsidRDefault="002C64A9" w:rsidP="002C64A9">
      <w:pPr>
        <w:spacing w:line="240" w:lineRule="auto"/>
        <w:ind w:firstLine="0"/>
        <w:rPr>
          <w:rFonts w:ascii="Times New Roman" w:hAnsi="Times New Roman"/>
          <w:b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br w:type="page"/>
      </w:r>
    </w:p>
    <w:p w14:paraId="3D148F2D" w14:textId="43C86C3D" w:rsidR="002C64A9" w:rsidRPr="00CE1AAE" w:rsidRDefault="00E57CCC" w:rsidP="0038349F">
      <w:pPr>
        <w:spacing w:before="120" w:after="120" w:line="240" w:lineRule="auto"/>
        <w:ind w:firstLine="0"/>
        <w:rPr>
          <w:rFonts w:ascii="Times New Roman" w:hAnsi="Times New Roman"/>
          <w:lang w:eastAsia="es-AR"/>
        </w:rPr>
      </w:pPr>
      <w:r w:rsidRPr="00CE1AAE">
        <w:rPr>
          <w:rFonts w:ascii="Times New Roman" w:hAnsi="Times New Roman"/>
          <w:b/>
          <w:lang w:eastAsia="es-AR"/>
        </w:rPr>
        <w:lastRenderedPageBreak/>
        <w:t xml:space="preserve">Supplemental </w:t>
      </w:r>
      <w:r w:rsidR="002C64A9" w:rsidRPr="00CE1AAE">
        <w:rPr>
          <w:rFonts w:ascii="Times New Roman" w:hAnsi="Times New Roman"/>
          <w:b/>
          <w:lang w:eastAsia="es-AR"/>
        </w:rPr>
        <w:t>Table 6:</w:t>
      </w:r>
      <w:r w:rsidR="002C64A9" w:rsidRPr="00CE1AAE">
        <w:rPr>
          <w:rFonts w:ascii="Times New Roman" w:hAnsi="Times New Roman"/>
          <w:lang w:eastAsia="es-AR"/>
        </w:rPr>
        <w:t xml:space="preserve"> Thirty-day prevalence of </w:t>
      </w:r>
      <w:r w:rsidR="00CE1AAE" w:rsidRPr="00CE1AAE">
        <w:rPr>
          <w:rFonts w:ascii="Times New Roman" w:hAnsi="Times New Roman"/>
          <w:lang w:eastAsia="es-AR"/>
        </w:rPr>
        <w:t xml:space="preserve">mood and anxiety </w:t>
      </w:r>
      <w:r w:rsidR="002C64A9" w:rsidRPr="00CE1AAE">
        <w:rPr>
          <w:rFonts w:ascii="Times New Roman" w:hAnsi="Times New Roman"/>
          <w:lang w:eastAsia="es-AR"/>
        </w:rPr>
        <w:t xml:space="preserve">disorders stratified by </w:t>
      </w:r>
      <w:r w:rsidR="0038349F" w:rsidRPr="00CE1AAE">
        <w:rPr>
          <w:rFonts w:ascii="Times New Roman" w:hAnsi="Times New Roman"/>
          <w:lang w:eastAsia="es-AR"/>
        </w:rPr>
        <w:t>marital</w:t>
      </w:r>
      <w:r w:rsidR="002C64A9" w:rsidRPr="00CE1AAE">
        <w:rPr>
          <w:rFonts w:ascii="Times New Roman" w:hAnsi="Times New Roman"/>
          <w:lang w:eastAsia="es-AR"/>
        </w:rPr>
        <w:t xml:space="preserve"> status among participants included in the current analysis (n=1,067).</w:t>
      </w:r>
    </w:p>
    <w:tbl>
      <w:tblPr>
        <w:tblW w:w="12261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"/>
        <w:gridCol w:w="4520"/>
        <w:gridCol w:w="1292"/>
        <w:gridCol w:w="2218"/>
        <w:gridCol w:w="810"/>
        <w:gridCol w:w="2289"/>
        <w:gridCol w:w="972"/>
      </w:tblGrid>
      <w:tr w:rsidR="00EC72D2" w:rsidRPr="00CE1AAE" w14:paraId="5F81AC33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8C57CA6" w14:textId="77777777" w:rsidR="00EC72D2" w:rsidRPr="00CE1AAE" w:rsidRDefault="00EC72D2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66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B4BDB33" w14:textId="77777777" w:rsidR="00EC72D2" w:rsidRPr="00CE1AAE" w:rsidRDefault="00EC72D2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zh-CN"/>
              </w:rPr>
              <w:t>Married or in a marriage-like relationship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82506C7" w14:textId="77777777" w:rsidR="00EC72D2" w:rsidRPr="00CE1AAE" w:rsidRDefault="00EC72D2" w:rsidP="00207ADF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2C64A9" w:rsidRPr="00CE1AAE" w14:paraId="2D01A8D6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CB80B4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B965C99" w14:textId="77777777" w:rsidR="002C64A9" w:rsidRPr="00CE1AAE" w:rsidRDefault="00EC72D2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Yes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 744)</w:t>
            </w:r>
          </w:p>
        </w:tc>
        <w:tc>
          <w:tcPr>
            <w:tcW w:w="3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6B01F8" w14:textId="77777777" w:rsidR="002C64A9" w:rsidRPr="00CE1AAE" w:rsidRDefault="00EC72D2">
            <w:pPr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No </w:t>
            </w:r>
            <w:r w:rsidR="002C64A9" w:rsidRPr="00CE1AAE">
              <w:rPr>
                <w:rFonts w:ascii="Times New Roman" w:hAnsi="Times New Roman"/>
                <w:b/>
                <w:bCs/>
                <w:lang w:eastAsia="es-AR"/>
              </w:rPr>
              <w:t>(n=323)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bottom"/>
          </w:tcPr>
          <w:p w14:paraId="7E375D42" w14:textId="492D398A" w:rsidR="002C64A9" w:rsidRPr="00CE1AAE" w:rsidRDefault="00CE1AAE" w:rsidP="00224119">
            <w:pPr>
              <w:spacing w:line="240" w:lineRule="auto"/>
              <w:ind w:right="-45"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lang w:eastAsia="es-AR"/>
              </w:rPr>
              <w:t>p-</w:t>
            </w:r>
            <w:proofErr w:type="spellStart"/>
            <w:r w:rsidRPr="00CE1AAE">
              <w:rPr>
                <w:rFonts w:ascii="Times New Roman" w:hAnsi="Times New Roman"/>
                <w:b/>
                <w:lang w:eastAsia="es-AR"/>
              </w:rPr>
              <w:t>value</w:t>
            </w:r>
            <w:r w:rsidRPr="00CE1AAE">
              <w:rPr>
                <w:rFonts w:ascii="Times New Roman" w:hAnsi="Times New Roman"/>
                <w:b/>
                <w:vertAlign w:val="superscript"/>
                <w:lang w:eastAsia="es-AR"/>
              </w:rPr>
              <w:t>a</w:t>
            </w:r>
            <w:proofErr w:type="spellEnd"/>
          </w:p>
        </w:tc>
      </w:tr>
      <w:tr w:rsidR="002C64A9" w:rsidRPr="00CE1AAE" w14:paraId="7E0C26CA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14:paraId="33B6D6F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8615E3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A67CBA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AFBB80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n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5D0BF6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lang w:eastAsia="es-AR"/>
              </w:rPr>
              <w:t>% (95%</w:t>
            </w:r>
            <w:r w:rsidR="007110B1" w:rsidRPr="00CE1AAE">
              <w:rPr>
                <w:rFonts w:ascii="Times New Roman" w:hAnsi="Times New Roman"/>
                <w:b/>
                <w:bCs/>
                <w:lang w:eastAsia="es-AR"/>
              </w:rPr>
              <w:t xml:space="preserve"> CI</w:t>
            </w:r>
            <w:r w:rsidRPr="00CE1AAE">
              <w:rPr>
                <w:rFonts w:ascii="Times New Roman" w:hAnsi="Times New Roman"/>
                <w:b/>
                <w:bCs/>
                <w:lang w:eastAsia="es-AR"/>
              </w:rPr>
              <w:t>)</w:t>
            </w: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B0BAF" w14:textId="77777777" w:rsidR="002C64A9" w:rsidRPr="00CE1AAE" w:rsidDel="00A03DCD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lang w:eastAsia="es-AR"/>
              </w:rPr>
            </w:pPr>
          </w:p>
        </w:tc>
      </w:tr>
      <w:tr w:rsidR="002C64A9" w:rsidRPr="00CE1AAE" w14:paraId="1DBF2440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391B14" w14:textId="280B96C0" w:rsidR="002C64A9" w:rsidRPr="00CE1AAE" w:rsidRDefault="00027E0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y mood or anxiety disorder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D0A64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0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8E89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 6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 (5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4F8BB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3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F174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 1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4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1C38E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6</w:t>
            </w:r>
          </w:p>
        </w:tc>
      </w:tr>
      <w:tr w:rsidR="002C64A9" w:rsidRPr="00CE1AAE" w14:paraId="479FE956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E5F2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Mood disorder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167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BA42" w14:textId="77777777" w:rsidR="002C64A9" w:rsidRPr="00CE1AAE" w:rsidRDefault="002C64A9" w:rsidP="00207ADF">
            <w:pPr>
              <w:spacing w:line="240" w:lineRule="auto"/>
              <w:ind w:left="-555"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 2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 (1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467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6C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 (1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BD0A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52</w:t>
            </w:r>
          </w:p>
        </w:tc>
      </w:tr>
      <w:tr w:rsidR="002C64A9" w:rsidRPr="00CE1AAE" w14:paraId="3EC3F1B7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664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B8A0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ani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3A3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195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F18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14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94D1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128B8858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CC08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242E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Hypomani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2FC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A92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12E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869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BBDA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7A1E994B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A4BE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63E654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evere depressive episod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6EB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A60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 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D0F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16F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874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7</w:t>
            </w:r>
          </w:p>
        </w:tc>
      </w:tr>
      <w:tr w:rsidR="002C64A9" w:rsidRPr="00CE1AAE" w14:paraId="70FC5CEE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BC9E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AADA6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Moderate depressive episod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688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F99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8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440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460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C4E4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0E00E366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60B4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D6B5D2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Mild depressive episod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DAD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47F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A5A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C5D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1F42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1</w:t>
            </w:r>
          </w:p>
        </w:tc>
      </w:tr>
      <w:tr w:rsidR="002C64A9" w:rsidRPr="00CE1AAE" w14:paraId="2C8CD214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0885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C162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Dysthymi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A84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D59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4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395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1F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5B5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6</w:t>
            </w:r>
          </w:p>
        </w:tc>
      </w:tr>
      <w:tr w:rsidR="002C64A9" w:rsidRPr="00CE1AAE" w14:paraId="3F23D9DE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408F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b/>
                <w:bCs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Anxiety disorde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619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B03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 (3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4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6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6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AC5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2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390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8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 (5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11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 xml:space="preserve">6)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F28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bCs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.</w:t>
            </w:r>
            <w:r w:rsidRPr="00CE1AAE">
              <w:rPr>
                <w:rFonts w:ascii="Times New Roman" w:hAnsi="Times New Roman"/>
                <w:b/>
                <w:bCs/>
                <w:i/>
                <w:lang w:eastAsia="es-AR"/>
              </w:rPr>
              <w:t>05</w:t>
            </w:r>
          </w:p>
        </w:tc>
      </w:tr>
      <w:tr w:rsidR="002C64A9" w:rsidRPr="00CE1AAE" w14:paraId="2AEDD634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9F5A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2305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Agoraphobia without panic disord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01D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BAEC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7 (0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C87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CDE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Cs/>
                <w:lang w:eastAsia="es-AR"/>
              </w:rPr>
            </w:pPr>
            <w:r w:rsidRPr="00CE1AAE">
              <w:rPr>
                <w:rFonts w:ascii="Times New Roman" w:hAnsi="Times New Roman"/>
                <w:bCs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9 (1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9</w:t>
            </w:r>
            <w:r w:rsidR="00EC72D2" w:rsidRPr="00CE1AAE">
              <w:rPr>
                <w:rFonts w:ascii="Times New Roman" w:hAnsi="Times New Roman"/>
                <w:bCs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bCs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bCs/>
                <w:lang w:eastAsia="es-AR"/>
              </w:rPr>
              <w:t>.</w:t>
            </w:r>
            <w:r w:rsidRPr="00CE1AAE">
              <w:rPr>
                <w:rFonts w:ascii="Times New Roman" w:hAnsi="Times New Roman"/>
                <w:bCs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EC0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0</w:t>
            </w:r>
          </w:p>
        </w:tc>
      </w:tr>
      <w:tr w:rsidR="002C64A9" w:rsidRPr="00CE1AAE" w14:paraId="5DDB5404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F5BD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2FD8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Social phobi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12C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7A36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4C6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C1C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5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1DB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8</w:t>
            </w:r>
          </w:p>
        </w:tc>
      </w:tr>
      <w:tr w:rsidR="002C64A9" w:rsidRPr="00CE1AAE" w14:paraId="1FC012F4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3096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D6A9F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anic disord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2F4E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7922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AF73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38C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4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C3F3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9</w:t>
            </w:r>
          </w:p>
        </w:tc>
      </w:tr>
      <w:tr w:rsidR="002C64A9" w:rsidRPr="00CE1AAE" w14:paraId="333E21B3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3CDA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5E75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Generalized anxiety disord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0D1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D10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 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B7AD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A73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587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9</w:t>
            </w:r>
          </w:p>
        </w:tc>
      </w:tr>
      <w:tr w:rsidR="002C64A9" w:rsidRPr="00CE1AAE" w14:paraId="2B293955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9F956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33BEA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Obsessive compulsive disorder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24E61A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7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vAlign w:val="center"/>
          </w:tcPr>
          <w:p w14:paraId="309C5574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870D17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700E3645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 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9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2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7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44EC46" w14:textId="77777777" w:rsidR="002C64A9" w:rsidRPr="00CE1AAE" w:rsidRDefault="00FE295F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&gt;0.99</w:t>
            </w:r>
          </w:p>
        </w:tc>
      </w:tr>
      <w:tr w:rsidR="002C64A9" w:rsidRPr="00CE1AAE" w14:paraId="6C86C909" w14:textId="77777777" w:rsidTr="00731560">
        <w:trPr>
          <w:trHeight w:val="31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94E1D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69F61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Post-traumatic stress disord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14D8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7CB0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13B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8B5B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 xml:space="preserve"> 1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2 (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EC72D2" w:rsidRPr="00CE1AAE">
              <w:rPr>
                <w:rFonts w:ascii="Times New Roman" w:hAnsi="Times New Roman"/>
                <w:lang w:eastAsia="es-AR"/>
              </w:rPr>
              <w:t xml:space="preserve">, </w:t>
            </w:r>
            <w:r w:rsidRPr="00CE1AAE">
              <w:rPr>
                <w:rFonts w:ascii="Times New Roman" w:hAnsi="Times New Roman"/>
                <w:lang w:eastAsia="es-AR"/>
              </w:rPr>
              <w:t>3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F229" w14:textId="77777777" w:rsidR="002C64A9" w:rsidRPr="00CE1AAE" w:rsidRDefault="002C64A9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lang w:eastAsia="es-AR"/>
              </w:rPr>
            </w:pPr>
            <w:r w:rsidRPr="00CE1AAE">
              <w:rPr>
                <w:rFonts w:ascii="Times New Roman" w:hAnsi="Times New Roman"/>
                <w:lang w:eastAsia="es-AR"/>
              </w:rPr>
              <w:t>0</w:t>
            </w:r>
            <w:r w:rsidR="008715F6" w:rsidRPr="00CE1AAE">
              <w:rPr>
                <w:rFonts w:ascii="Times New Roman" w:hAnsi="Times New Roman"/>
                <w:lang w:eastAsia="es-AR"/>
              </w:rPr>
              <w:t>.</w:t>
            </w:r>
            <w:r w:rsidRPr="00CE1AAE">
              <w:rPr>
                <w:rFonts w:ascii="Times New Roman" w:hAnsi="Times New Roman"/>
                <w:lang w:eastAsia="es-AR"/>
              </w:rPr>
              <w:t>07</w:t>
            </w:r>
          </w:p>
        </w:tc>
      </w:tr>
      <w:tr w:rsidR="002E710D" w:rsidRPr="00CE1AAE" w14:paraId="1E52D144" w14:textId="77777777" w:rsidTr="00731560">
        <w:trPr>
          <w:trHeight w:val="314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DB5CAD" w14:textId="77777777" w:rsidR="002E710D" w:rsidRPr="00CE1AAE" w:rsidRDefault="00731560" w:rsidP="00207ADF">
            <w:pPr>
              <w:spacing w:line="240" w:lineRule="auto"/>
              <w:ind w:firstLine="0"/>
              <w:contextualSpacing/>
              <w:rPr>
                <w:rFonts w:ascii="Times New Roman" w:hAnsi="Times New Roman"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Mood and anxiety disorders (comorbidity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F1CCF" w14:textId="77777777" w:rsidR="002E710D" w:rsidRPr="00CE1AAE" w:rsidRDefault="002E710D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10160" w14:textId="77777777" w:rsidR="002E710D" w:rsidRPr="00CE1AAE" w:rsidRDefault="001C6B4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3 (0.0, 1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E80FE" w14:textId="77777777" w:rsidR="002E710D" w:rsidRPr="00CE1AAE" w:rsidRDefault="002E710D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73DD5" w14:textId="77777777" w:rsidR="002E710D" w:rsidRPr="00CE1AAE" w:rsidRDefault="001C6B4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6 (0.1, 2.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BD8A4" w14:textId="77777777" w:rsidR="002E710D" w:rsidRPr="00CE1AAE" w:rsidRDefault="001C6B46" w:rsidP="00207ADF">
            <w:pPr>
              <w:spacing w:line="240" w:lineRule="auto"/>
              <w:ind w:firstLine="0"/>
              <w:contextualSpacing/>
              <w:jc w:val="right"/>
              <w:rPr>
                <w:rFonts w:ascii="Times New Roman" w:hAnsi="Times New Roman"/>
                <w:b/>
                <w:i/>
                <w:lang w:eastAsia="es-AR"/>
              </w:rPr>
            </w:pPr>
            <w:r w:rsidRPr="00CE1AAE">
              <w:rPr>
                <w:rFonts w:ascii="Times New Roman" w:hAnsi="Times New Roman"/>
                <w:b/>
                <w:i/>
                <w:lang w:eastAsia="es-AR"/>
              </w:rPr>
              <w:t>0.59</w:t>
            </w:r>
          </w:p>
        </w:tc>
      </w:tr>
    </w:tbl>
    <w:p w14:paraId="6A32CE54" w14:textId="77777777" w:rsidR="002C64A9" w:rsidRPr="00CE1AAE" w:rsidRDefault="002C64A9" w:rsidP="002C64A9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</w:rPr>
        <w:t>CI: confidence interval.</w:t>
      </w:r>
    </w:p>
    <w:p w14:paraId="777F76AE" w14:textId="77777777" w:rsidR="00CE1AAE" w:rsidRPr="00CE1AAE" w:rsidRDefault="00CE1AAE" w:rsidP="00CE1AAE">
      <w:pPr>
        <w:spacing w:line="240" w:lineRule="auto"/>
        <w:ind w:firstLine="0"/>
        <w:contextualSpacing/>
        <w:rPr>
          <w:rFonts w:ascii="Times New Roman" w:hAnsi="Times New Roman"/>
        </w:rPr>
      </w:pPr>
      <w:r w:rsidRPr="00CE1AAE">
        <w:rPr>
          <w:rFonts w:ascii="Times New Roman" w:hAnsi="Times New Roman"/>
          <w:vertAlign w:val="superscript"/>
        </w:rPr>
        <w:t>a</w:t>
      </w:r>
      <w:r w:rsidRPr="00CE1AAE">
        <w:rPr>
          <w:rFonts w:ascii="Times New Roman" w:hAnsi="Times New Roman"/>
        </w:rPr>
        <w:t xml:space="preserve"> </w:t>
      </w:r>
      <w:r w:rsidRPr="00CE1AAE">
        <w:rPr>
          <w:rFonts w:ascii="Times New Roman" w:hAnsi="Times New Roman"/>
          <w:lang w:eastAsia="es-ES"/>
        </w:rPr>
        <w:t>Calculated using the Fisher’s exact test.</w:t>
      </w:r>
    </w:p>
    <w:p w14:paraId="302D59CB" w14:textId="77777777" w:rsidR="002C64A9" w:rsidRPr="00CE1AAE" w:rsidRDefault="002C64A9" w:rsidP="006418C2">
      <w:pPr>
        <w:ind w:firstLine="0"/>
        <w:rPr>
          <w:rFonts w:ascii="Times New Roman" w:hAnsi="Times New Roman"/>
        </w:rPr>
      </w:pPr>
    </w:p>
    <w:p w14:paraId="56DA9F3B" w14:textId="0A62F553" w:rsidR="002C64A9" w:rsidRPr="00CE1AAE" w:rsidRDefault="002C64A9" w:rsidP="006418C2">
      <w:pPr>
        <w:ind w:firstLine="0"/>
        <w:rPr>
          <w:rFonts w:ascii="Times New Roman" w:hAnsi="Times New Roman"/>
        </w:rPr>
      </w:pPr>
    </w:p>
    <w:sectPr w:rsidR="002C64A9" w:rsidRPr="00CE1AAE" w:rsidSect="002C64A9">
      <w:pgSz w:w="15840" w:h="12240" w:orient="landscape" w:code="1"/>
      <w:pgMar w:top="1440" w:right="1440" w:bottom="1440" w:left="1440" w:header="720" w:footer="43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CF1FA" w14:textId="77777777" w:rsidR="00D93E9F" w:rsidRDefault="00D93E9F">
      <w:r>
        <w:separator/>
      </w:r>
    </w:p>
  </w:endnote>
  <w:endnote w:type="continuationSeparator" w:id="0">
    <w:p w14:paraId="45ECDCD3" w14:textId="77777777" w:rsidR="00D93E9F" w:rsidRDefault="00D93E9F">
      <w:r>
        <w:continuationSeparator/>
      </w:r>
    </w:p>
  </w:endnote>
  <w:endnote w:type="continuationNotice" w:id="1">
    <w:p w14:paraId="7FD7AC49" w14:textId="77777777" w:rsidR="00D93E9F" w:rsidRDefault="00D93E9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224AB" w14:textId="269AEF6E" w:rsidR="00A36B40" w:rsidRPr="00027E00" w:rsidRDefault="00A36B40" w:rsidP="00327E63">
    <w:pPr>
      <w:tabs>
        <w:tab w:val="right" w:pos="9360"/>
      </w:tabs>
      <w:spacing w:line="240" w:lineRule="auto"/>
      <w:rPr>
        <w:rFonts w:ascii="Times New Roman" w:hAnsi="Times New Roman"/>
        <w:sz w:val="20"/>
        <w:szCs w:val="20"/>
      </w:rPr>
    </w:pPr>
    <w:r>
      <w:tab/>
    </w:r>
    <w:r w:rsidRPr="00027E00">
      <w:rPr>
        <w:rFonts w:ascii="Times New Roman" w:hAnsi="Times New Roman"/>
        <w:sz w:val="20"/>
        <w:szCs w:val="20"/>
      </w:rPr>
      <w:t xml:space="preserve">Page </w:t>
    </w:r>
    <w:r w:rsidRPr="00027E00">
      <w:rPr>
        <w:rStyle w:val="PageNumber"/>
        <w:rFonts w:ascii="Times New Roman" w:hAnsi="Times New Roman"/>
        <w:sz w:val="20"/>
        <w:szCs w:val="20"/>
      </w:rPr>
      <w:fldChar w:fldCharType="begin"/>
    </w:r>
    <w:r w:rsidRPr="00027E00">
      <w:rPr>
        <w:rStyle w:val="PageNumber"/>
        <w:rFonts w:ascii="Times New Roman" w:hAnsi="Times New Roman"/>
        <w:sz w:val="20"/>
        <w:szCs w:val="20"/>
      </w:rPr>
      <w:instrText xml:space="preserve"> PAGE </w:instrText>
    </w:r>
    <w:r w:rsidRPr="00027E00">
      <w:rPr>
        <w:rStyle w:val="PageNumber"/>
        <w:rFonts w:ascii="Times New Roman" w:hAnsi="Times New Roman"/>
        <w:sz w:val="20"/>
        <w:szCs w:val="20"/>
      </w:rPr>
      <w:fldChar w:fldCharType="separate"/>
    </w:r>
    <w:r w:rsidRPr="00027E00">
      <w:rPr>
        <w:rStyle w:val="PageNumber"/>
        <w:rFonts w:ascii="Times New Roman" w:hAnsi="Times New Roman"/>
        <w:noProof/>
        <w:sz w:val="20"/>
        <w:szCs w:val="20"/>
      </w:rPr>
      <w:t>33</w:t>
    </w:r>
    <w:r w:rsidRPr="00027E00">
      <w:rPr>
        <w:rStyle w:val="PageNumber"/>
        <w:rFonts w:ascii="Times New Roman" w:hAnsi="Times New Roman"/>
        <w:sz w:val="20"/>
        <w:szCs w:val="20"/>
      </w:rPr>
      <w:fldChar w:fldCharType="end"/>
    </w:r>
    <w:r w:rsidRPr="00027E00">
      <w:rPr>
        <w:rStyle w:val="PageNumber"/>
        <w:rFonts w:ascii="Times New Roman" w:hAnsi="Times New Roman"/>
        <w:sz w:val="20"/>
        <w:szCs w:val="20"/>
      </w:rPr>
      <w:t xml:space="preserve"> of </w:t>
    </w:r>
    <w:r w:rsidRPr="00027E00">
      <w:rPr>
        <w:rStyle w:val="PageNumber"/>
        <w:rFonts w:ascii="Times New Roman" w:hAnsi="Times New Roman"/>
        <w:sz w:val="20"/>
        <w:szCs w:val="20"/>
      </w:rPr>
      <w:fldChar w:fldCharType="begin"/>
    </w:r>
    <w:r w:rsidRPr="00027E00">
      <w:rPr>
        <w:rStyle w:val="PageNumber"/>
        <w:rFonts w:ascii="Times New Roman" w:hAnsi="Times New Roman"/>
        <w:sz w:val="20"/>
        <w:szCs w:val="20"/>
      </w:rPr>
      <w:instrText xml:space="preserve"> NUMPAGES   \* MERGEFORMAT </w:instrText>
    </w:r>
    <w:r w:rsidRPr="00027E00">
      <w:rPr>
        <w:rStyle w:val="PageNumber"/>
        <w:rFonts w:ascii="Times New Roman" w:hAnsi="Times New Roman"/>
        <w:sz w:val="20"/>
        <w:szCs w:val="20"/>
      </w:rPr>
      <w:fldChar w:fldCharType="separate"/>
    </w:r>
    <w:r w:rsidRPr="00027E00">
      <w:rPr>
        <w:rStyle w:val="PageNumber"/>
        <w:rFonts w:ascii="Times New Roman" w:hAnsi="Times New Roman"/>
        <w:noProof/>
        <w:sz w:val="20"/>
        <w:szCs w:val="20"/>
      </w:rPr>
      <w:t>33</w:t>
    </w:r>
    <w:r w:rsidRPr="00027E00">
      <w:rPr>
        <w:rStyle w:val="PageNumber"/>
        <w:rFonts w:ascii="Times New Roman" w:hAnsi="Times New Roman"/>
        <w:sz w:val="20"/>
        <w:szCs w:val="20"/>
      </w:rPr>
      <w:fldChar w:fldCharType="end"/>
    </w:r>
  </w:p>
  <w:p w14:paraId="0315B048" w14:textId="77777777" w:rsidR="00A36B40" w:rsidRDefault="00A36B4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3B6AC" w14:textId="77777777" w:rsidR="00D93E9F" w:rsidRDefault="00D93E9F">
      <w:r>
        <w:separator/>
      </w:r>
    </w:p>
  </w:footnote>
  <w:footnote w:type="continuationSeparator" w:id="0">
    <w:p w14:paraId="6682B695" w14:textId="77777777" w:rsidR="00D93E9F" w:rsidRDefault="00D93E9F">
      <w:r>
        <w:continuationSeparator/>
      </w:r>
    </w:p>
  </w:footnote>
  <w:footnote w:type="continuationNotice" w:id="1">
    <w:p w14:paraId="78FEFFBC" w14:textId="77777777" w:rsidR="00D93E9F" w:rsidRDefault="00D93E9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0B9F12" w14:textId="77777777" w:rsidR="00A36B40" w:rsidRPr="00027E00" w:rsidRDefault="00A36B40" w:rsidP="00565673">
    <w:pPr>
      <w:pStyle w:val="Header"/>
      <w:tabs>
        <w:tab w:val="clear" w:pos="4320"/>
        <w:tab w:val="clear" w:pos="8640"/>
        <w:tab w:val="center" w:pos="4680"/>
      </w:tabs>
      <w:spacing w:line="240" w:lineRule="auto"/>
      <w:ind w:firstLine="0"/>
      <w:rPr>
        <w:rFonts w:ascii="Times New Roman" w:hAnsi="Times New Roman"/>
        <w:b/>
        <w:sz w:val="20"/>
        <w:szCs w:val="20"/>
      </w:rPr>
    </w:pPr>
    <w:r w:rsidRPr="00027E00">
      <w:rPr>
        <w:rFonts w:ascii="Times New Roman" w:hAnsi="Times New Roman"/>
        <w:b/>
        <w:sz w:val="20"/>
        <w:szCs w:val="20"/>
      </w:rPr>
      <w:tab/>
      <w:t>Prevalence of mental disorders in Cordoba, Argentina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07B2C"/>
    <w:multiLevelType w:val="hybridMultilevel"/>
    <w:tmpl w:val="3C32D6C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D020B"/>
    <w:multiLevelType w:val="hybridMultilevel"/>
    <w:tmpl w:val="326261D6"/>
    <w:lvl w:ilvl="0" w:tplc="E5720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4A9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A8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A22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CAB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483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7C4B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225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305A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814F79"/>
    <w:multiLevelType w:val="hybridMultilevel"/>
    <w:tmpl w:val="33406A3E"/>
    <w:lvl w:ilvl="0" w:tplc="5142A822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A4B63"/>
    <w:multiLevelType w:val="hybridMultilevel"/>
    <w:tmpl w:val="33406A3E"/>
    <w:lvl w:ilvl="0" w:tplc="5142A822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0B2EB4"/>
    <w:multiLevelType w:val="hybridMultilevel"/>
    <w:tmpl w:val="D7A0A8B4"/>
    <w:lvl w:ilvl="0" w:tplc="3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1C50D7E"/>
    <w:multiLevelType w:val="hybridMultilevel"/>
    <w:tmpl w:val="2E189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773CF2"/>
    <w:multiLevelType w:val="hybridMultilevel"/>
    <w:tmpl w:val="9050E8EC"/>
    <w:lvl w:ilvl="0" w:tplc="F0D0E10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B469BD"/>
    <w:multiLevelType w:val="hybridMultilevel"/>
    <w:tmpl w:val="B0705154"/>
    <w:lvl w:ilvl="0" w:tplc="F372E4B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pt-BR" w:vendorID="64" w:dllVersion="6" w:nlCheck="1" w:checkStyle="0"/>
  <w:activeWritingStyle w:appName="MSWord" w:lang="es-AR" w:vendorID="64" w:dllVersion="6" w:nlCheck="1" w:checkStyle="0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s-CL" w:vendorID="64" w:dllVersion="6" w:nlCheck="1" w:checkStyle="0"/>
  <w:activeWritingStyle w:appName="MSWord" w:lang="es-A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activeWritingStyle w:appName="MSWord" w:lang="es-CL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rW0MDewNDMzMDFU0lEKTi0uzszPAykwrwUA44kt0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ff9vxyfr5dre92dpxdae8f0x5d99fzxzp&quot;&gt;My EndNote Library Soledad&lt;record-ids&gt;&lt;item&gt;105&lt;/item&gt;&lt;item&gt;107&lt;/item&gt;&lt;item&gt;171&lt;/item&gt;&lt;item&gt;249&lt;/item&gt;&lt;item&gt;250&lt;/item&gt;&lt;item&gt;325&lt;/item&gt;&lt;item&gt;326&lt;/item&gt;&lt;item&gt;387&lt;/item&gt;&lt;item&gt;545&lt;/item&gt;&lt;item&gt;1181&lt;/item&gt;&lt;item&gt;1228&lt;/item&gt;&lt;item&gt;1232&lt;/item&gt;&lt;item&gt;1426&lt;/item&gt;&lt;item&gt;1439&lt;/item&gt;&lt;item&gt;1441&lt;/item&gt;&lt;item&gt;1443&lt;/item&gt;&lt;item&gt;1468&lt;/item&gt;&lt;item&gt;1782&lt;/item&gt;&lt;item&gt;1819&lt;/item&gt;&lt;item&gt;1821&lt;/item&gt;&lt;item&gt;1827&lt;/item&gt;&lt;item&gt;1828&lt;/item&gt;&lt;item&gt;1829&lt;/item&gt;&lt;item&gt;1844&lt;/item&gt;&lt;item&gt;1875&lt;/item&gt;&lt;item&gt;1910&lt;/item&gt;&lt;item&gt;1911&lt;/item&gt;&lt;item&gt;1912&lt;/item&gt;&lt;item&gt;1913&lt;/item&gt;&lt;item&gt;1914&lt;/item&gt;&lt;item&gt;1916&lt;/item&gt;&lt;item&gt;1919&lt;/item&gt;&lt;item&gt;1920&lt;/item&gt;&lt;/record-ids&gt;&lt;/item&gt;&lt;/Libraries&gt;"/>
  </w:docVars>
  <w:rsids>
    <w:rsidRoot w:val="00861DD8"/>
    <w:rsid w:val="0000047A"/>
    <w:rsid w:val="000011B2"/>
    <w:rsid w:val="0000162E"/>
    <w:rsid w:val="0000384E"/>
    <w:rsid w:val="000064F2"/>
    <w:rsid w:val="00007D6F"/>
    <w:rsid w:val="00010251"/>
    <w:rsid w:val="00012FDB"/>
    <w:rsid w:val="00014DAC"/>
    <w:rsid w:val="000179F5"/>
    <w:rsid w:val="000206E3"/>
    <w:rsid w:val="0002264D"/>
    <w:rsid w:val="000232F8"/>
    <w:rsid w:val="00024A65"/>
    <w:rsid w:val="00024B7B"/>
    <w:rsid w:val="00025E16"/>
    <w:rsid w:val="000272CB"/>
    <w:rsid w:val="00027E00"/>
    <w:rsid w:val="000336D8"/>
    <w:rsid w:val="00033867"/>
    <w:rsid w:val="00035047"/>
    <w:rsid w:val="000360E8"/>
    <w:rsid w:val="00036BC2"/>
    <w:rsid w:val="00036E5D"/>
    <w:rsid w:val="00043C36"/>
    <w:rsid w:val="00044F03"/>
    <w:rsid w:val="00046597"/>
    <w:rsid w:val="0005119B"/>
    <w:rsid w:val="00052F83"/>
    <w:rsid w:val="00054597"/>
    <w:rsid w:val="00056237"/>
    <w:rsid w:val="00057C56"/>
    <w:rsid w:val="00057D5A"/>
    <w:rsid w:val="000632C3"/>
    <w:rsid w:val="000642AE"/>
    <w:rsid w:val="00066D99"/>
    <w:rsid w:val="00072002"/>
    <w:rsid w:val="00073096"/>
    <w:rsid w:val="00080031"/>
    <w:rsid w:val="0008277F"/>
    <w:rsid w:val="00082C68"/>
    <w:rsid w:val="00082E59"/>
    <w:rsid w:val="0008315D"/>
    <w:rsid w:val="00083D03"/>
    <w:rsid w:val="00084F2D"/>
    <w:rsid w:val="0008667F"/>
    <w:rsid w:val="000867F8"/>
    <w:rsid w:val="00087609"/>
    <w:rsid w:val="0009354E"/>
    <w:rsid w:val="00096A21"/>
    <w:rsid w:val="000A0DF1"/>
    <w:rsid w:val="000A2BAA"/>
    <w:rsid w:val="000A37CB"/>
    <w:rsid w:val="000A4011"/>
    <w:rsid w:val="000A4322"/>
    <w:rsid w:val="000A48E6"/>
    <w:rsid w:val="000A62A4"/>
    <w:rsid w:val="000B106C"/>
    <w:rsid w:val="000B132F"/>
    <w:rsid w:val="000B2C62"/>
    <w:rsid w:val="000C426D"/>
    <w:rsid w:val="000C5DD5"/>
    <w:rsid w:val="000C7DF4"/>
    <w:rsid w:val="000D19C7"/>
    <w:rsid w:val="000D2953"/>
    <w:rsid w:val="000D326E"/>
    <w:rsid w:val="000D3B07"/>
    <w:rsid w:val="000D6776"/>
    <w:rsid w:val="000D6ACD"/>
    <w:rsid w:val="000F085B"/>
    <w:rsid w:val="000F176C"/>
    <w:rsid w:val="00100433"/>
    <w:rsid w:val="00100720"/>
    <w:rsid w:val="001016AA"/>
    <w:rsid w:val="0010428F"/>
    <w:rsid w:val="0010624A"/>
    <w:rsid w:val="00107BF6"/>
    <w:rsid w:val="001103E3"/>
    <w:rsid w:val="0011072A"/>
    <w:rsid w:val="00111F34"/>
    <w:rsid w:val="00121D91"/>
    <w:rsid w:val="0012282F"/>
    <w:rsid w:val="00125BBA"/>
    <w:rsid w:val="00130506"/>
    <w:rsid w:val="001314AA"/>
    <w:rsid w:val="00131D39"/>
    <w:rsid w:val="0013247E"/>
    <w:rsid w:val="00132DF0"/>
    <w:rsid w:val="001372B7"/>
    <w:rsid w:val="00137650"/>
    <w:rsid w:val="0014186B"/>
    <w:rsid w:val="00142B02"/>
    <w:rsid w:val="00150189"/>
    <w:rsid w:val="00150C14"/>
    <w:rsid w:val="001541D7"/>
    <w:rsid w:val="00171EB2"/>
    <w:rsid w:val="00174018"/>
    <w:rsid w:val="00175229"/>
    <w:rsid w:val="00180BFD"/>
    <w:rsid w:val="001841BF"/>
    <w:rsid w:val="001845F8"/>
    <w:rsid w:val="0018518A"/>
    <w:rsid w:val="00185B95"/>
    <w:rsid w:val="00190917"/>
    <w:rsid w:val="0019097B"/>
    <w:rsid w:val="00190B44"/>
    <w:rsid w:val="00190F3B"/>
    <w:rsid w:val="00196B86"/>
    <w:rsid w:val="001976DA"/>
    <w:rsid w:val="001A00F7"/>
    <w:rsid w:val="001A044A"/>
    <w:rsid w:val="001A0E7C"/>
    <w:rsid w:val="001A3B2F"/>
    <w:rsid w:val="001A4070"/>
    <w:rsid w:val="001A6C1D"/>
    <w:rsid w:val="001B1B43"/>
    <w:rsid w:val="001C21DE"/>
    <w:rsid w:val="001C437E"/>
    <w:rsid w:val="001C5C5A"/>
    <w:rsid w:val="001C64A2"/>
    <w:rsid w:val="001C6B46"/>
    <w:rsid w:val="001D0048"/>
    <w:rsid w:val="001D0470"/>
    <w:rsid w:val="001D1DF0"/>
    <w:rsid w:val="001E5420"/>
    <w:rsid w:val="001E6640"/>
    <w:rsid w:val="001E66B8"/>
    <w:rsid w:val="001F0DFA"/>
    <w:rsid w:val="001F2438"/>
    <w:rsid w:val="001F5D89"/>
    <w:rsid w:val="001F61D1"/>
    <w:rsid w:val="001F6B3C"/>
    <w:rsid w:val="00200ACC"/>
    <w:rsid w:val="002041BE"/>
    <w:rsid w:val="002046A7"/>
    <w:rsid w:val="00207ADF"/>
    <w:rsid w:val="002103C1"/>
    <w:rsid w:val="00210F81"/>
    <w:rsid w:val="002147EF"/>
    <w:rsid w:val="002155EA"/>
    <w:rsid w:val="00217699"/>
    <w:rsid w:val="00220AF3"/>
    <w:rsid w:val="002225E4"/>
    <w:rsid w:val="00224119"/>
    <w:rsid w:val="00225050"/>
    <w:rsid w:val="00230BB1"/>
    <w:rsid w:val="00231DCB"/>
    <w:rsid w:val="00234AD6"/>
    <w:rsid w:val="00236CF2"/>
    <w:rsid w:val="00240024"/>
    <w:rsid w:val="00241A1B"/>
    <w:rsid w:val="00243A87"/>
    <w:rsid w:val="00243FA1"/>
    <w:rsid w:val="00245CE6"/>
    <w:rsid w:val="002479D1"/>
    <w:rsid w:val="00250A7A"/>
    <w:rsid w:val="00250F98"/>
    <w:rsid w:val="002518A8"/>
    <w:rsid w:val="00254EEC"/>
    <w:rsid w:val="00255A06"/>
    <w:rsid w:val="00257E38"/>
    <w:rsid w:val="002602BC"/>
    <w:rsid w:val="0026119E"/>
    <w:rsid w:val="0026648D"/>
    <w:rsid w:val="00271EFB"/>
    <w:rsid w:val="002720CD"/>
    <w:rsid w:val="00272243"/>
    <w:rsid w:val="0027385C"/>
    <w:rsid w:val="00273DD1"/>
    <w:rsid w:val="00281793"/>
    <w:rsid w:val="00282A82"/>
    <w:rsid w:val="00283E8E"/>
    <w:rsid w:val="00284900"/>
    <w:rsid w:val="00285509"/>
    <w:rsid w:val="0028647E"/>
    <w:rsid w:val="00287090"/>
    <w:rsid w:val="002875E5"/>
    <w:rsid w:val="00287C61"/>
    <w:rsid w:val="00291A2C"/>
    <w:rsid w:val="002920D5"/>
    <w:rsid w:val="00292286"/>
    <w:rsid w:val="0029412D"/>
    <w:rsid w:val="00296EB1"/>
    <w:rsid w:val="002971E1"/>
    <w:rsid w:val="002A1CC8"/>
    <w:rsid w:val="002A2AB0"/>
    <w:rsid w:val="002A58A9"/>
    <w:rsid w:val="002A6C66"/>
    <w:rsid w:val="002B0F56"/>
    <w:rsid w:val="002B1800"/>
    <w:rsid w:val="002B4F35"/>
    <w:rsid w:val="002B507D"/>
    <w:rsid w:val="002B71AA"/>
    <w:rsid w:val="002C0228"/>
    <w:rsid w:val="002C4050"/>
    <w:rsid w:val="002C5151"/>
    <w:rsid w:val="002C5550"/>
    <w:rsid w:val="002C64A9"/>
    <w:rsid w:val="002C75AE"/>
    <w:rsid w:val="002D117D"/>
    <w:rsid w:val="002D6881"/>
    <w:rsid w:val="002E1268"/>
    <w:rsid w:val="002E2A5E"/>
    <w:rsid w:val="002E3EA8"/>
    <w:rsid w:val="002E5A00"/>
    <w:rsid w:val="002E67B2"/>
    <w:rsid w:val="002E710D"/>
    <w:rsid w:val="002E77FE"/>
    <w:rsid w:val="002F1C4B"/>
    <w:rsid w:val="002F2894"/>
    <w:rsid w:val="002F3E0A"/>
    <w:rsid w:val="002F52A5"/>
    <w:rsid w:val="002F7FE7"/>
    <w:rsid w:val="0030411E"/>
    <w:rsid w:val="003043B6"/>
    <w:rsid w:val="00306128"/>
    <w:rsid w:val="00310B9E"/>
    <w:rsid w:val="00310E5A"/>
    <w:rsid w:val="003111E6"/>
    <w:rsid w:val="00314B53"/>
    <w:rsid w:val="00316751"/>
    <w:rsid w:val="003225EC"/>
    <w:rsid w:val="00327786"/>
    <w:rsid w:val="00327E63"/>
    <w:rsid w:val="00331D1B"/>
    <w:rsid w:val="0033466B"/>
    <w:rsid w:val="0033527F"/>
    <w:rsid w:val="0033595B"/>
    <w:rsid w:val="00336D80"/>
    <w:rsid w:val="003377CC"/>
    <w:rsid w:val="00345A11"/>
    <w:rsid w:val="00346053"/>
    <w:rsid w:val="0034769C"/>
    <w:rsid w:val="00347772"/>
    <w:rsid w:val="00351A3C"/>
    <w:rsid w:val="00351CDB"/>
    <w:rsid w:val="00353E50"/>
    <w:rsid w:val="00354359"/>
    <w:rsid w:val="003557FC"/>
    <w:rsid w:val="0036089A"/>
    <w:rsid w:val="0036686E"/>
    <w:rsid w:val="00366C97"/>
    <w:rsid w:val="00370F5C"/>
    <w:rsid w:val="00371487"/>
    <w:rsid w:val="00371B15"/>
    <w:rsid w:val="0037313B"/>
    <w:rsid w:val="003770F8"/>
    <w:rsid w:val="0038057E"/>
    <w:rsid w:val="00380F6D"/>
    <w:rsid w:val="003820F8"/>
    <w:rsid w:val="00383342"/>
    <w:rsid w:val="0038349F"/>
    <w:rsid w:val="00383509"/>
    <w:rsid w:val="00385442"/>
    <w:rsid w:val="00385829"/>
    <w:rsid w:val="00385A05"/>
    <w:rsid w:val="00386C9A"/>
    <w:rsid w:val="003964D2"/>
    <w:rsid w:val="00396E58"/>
    <w:rsid w:val="003A1B74"/>
    <w:rsid w:val="003A6985"/>
    <w:rsid w:val="003B0641"/>
    <w:rsid w:val="003B077D"/>
    <w:rsid w:val="003B0DD9"/>
    <w:rsid w:val="003B11D6"/>
    <w:rsid w:val="003B2BD2"/>
    <w:rsid w:val="003B4966"/>
    <w:rsid w:val="003C0058"/>
    <w:rsid w:val="003C7F2B"/>
    <w:rsid w:val="003D0994"/>
    <w:rsid w:val="003D0DFE"/>
    <w:rsid w:val="003D10A5"/>
    <w:rsid w:val="003D37F6"/>
    <w:rsid w:val="003D3DED"/>
    <w:rsid w:val="003E053C"/>
    <w:rsid w:val="003E29F2"/>
    <w:rsid w:val="003E2CEE"/>
    <w:rsid w:val="003E3093"/>
    <w:rsid w:val="003E4152"/>
    <w:rsid w:val="003E4163"/>
    <w:rsid w:val="003E49AA"/>
    <w:rsid w:val="003E4EA0"/>
    <w:rsid w:val="003E66A8"/>
    <w:rsid w:val="003F0DB5"/>
    <w:rsid w:val="003F0DFB"/>
    <w:rsid w:val="003F0E7E"/>
    <w:rsid w:val="003F2D3A"/>
    <w:rsid w:val="003F3EDA"/>
    <w:rsid w:val="003F488D"/>
    <w:rsid w:val="003F55B4"/>
    <w:rsid w:val="003F5668"/>
    <w:rsid w:val="003F68F7"/>
    <w:rsid w:val="00400176"/>
    <w:rsid w:val="00405739"/>
    <w:rsid w:val="0040645D"/>
    <w:rsid w:val="00410997"/>
    <w:rsid w:val="00411894"/>
    <w:rsid w:val="00411B54"/>
    <w:rsid w:val="00417F7E"/>
    <w:rsid w:val="004213B9"/>
    <w:rsid w:val="004223B7"/>
    <w:rsid w:val="004228D8"/>
    <w:rsid w:val="004301BA"/>
    <w:rsid w:val="00430914"/>
    <w:rsid w:val="00431139"/>
    <w:rsid w:val="004319F4"/>
    <w:rsid w:val="00433DA4"/>
    <w:rsid w:val="004343A4"/>
    <w:rsid w:val="00434B14"/>
    <w:rsid w:val="00434CFC"/>
    <w:rsid w:val="00436146"/>
    <w:rsid w:val="0043616B"/>
    <w:rsid w:val="00443D3D"/>
    <w:rsid w:val="00446139"/>
    <w:rsid w:val="00450776"/>
    <w:rsid w:val="00451D28"/>
    <w:rsid w:val="004523F2"/>
    <w:rsid w:val="00452C27"/>
    <w:rsid w:val="004536FE"/>
    <w:rsid w:val="00454D07"/>
    <w:rsid w:val="00456096"/>
    <w:rsid w:val="00457D1A"/>
    <w:rsid w:val="00462374"/>
    <w:rsid w:val="0046344B"/>
    <w:rsid w:val="0046530A"/>
    <w:rsid w:val="00465318"/>
    <w:rsid w:val="00467CB1"/>
    <w:rsid w:val="00473D18"/>
    <w:rsid w:val="00473FE0"/>
    <w:rsid w:val="004744F3"/>
    <w:rsid w:val="00477F26"/>
    <w:rsid w:val="00482EAD"/>
    <w:rsid w:val="00483687"/>
    <w:rsid w:val="00483A60"/>
    <w:rsid w:val="00483D97"/>
    <w:rsid w:val="00484B83"/>
    <w:rsid w:val="00493D36"/>
    <w:rsid w:val="00495245"/>
    <w:rsid w:val="0049666A"/>
    <w:rsid w:val="004976B6"/>
    <w:rsid w:val="004A0353"/>
    <w:rsid w:val="004A2E2A"/>
    <w:rsid w:val="004A4702"/>
    <w:rsid w:val="004A5176"/>
    <w:rsid w:val="004B16F4"/>
    <w:rsid w:val="004B17BE"/>
    <w:rsid w:val="004B29C5"/>
    <w:rsid w:val="004B4320"/>
    <w:rsid w:val="004B7B95"/>
    <w:rsid w:val="004C05A7"/>
    <w:rsid w:val="004C0B37"/>
    <w:rsid w:val="004C53DC"/>
    <w:rsid w:val="004C5576"/>
    <w:rsid w:val="004C6103"/>
    <w:rsid w:val="004C63AE"/>
    <w:rsid w:val="004C7C0B"/>
    <w:rsid w:val="004C7F45"/>
    <w:rsid w:val="004D0D5B"/>
    <w:rsid w:val="004D2741"/>
    <w:rsid w:val="004E0243"/>
    <w:rsid w:val="004E5676"/>
    <w:rsid w:val="004F0138"/>
    <w:rsid w:val="004F467F"/>
    <w:rsid w:val="004F7E93"/>
    <w:rsid w:val="00502A4A"/>
    <w:rsid w:val="005037A0"/>
    <w:rsid w:val="00510443"/>
    <w:rsid w:val="005116A2"/>
    <w:rsid w:val="005122A7"/>
    <w:rsid w:val="00512BCB"/>
    <w:rsid w:val="0051391E"/>
    <w:rsid w:val="00515F33"/>
    <w:rsid w:val="00517409"/>
    <w:rsid w:val="00524AA9"/>
    <w:rsid w:val="005267DF"/>
    <w:rsid w:val="00526890"/>
    <w:rsid w:val="005340D2"/>
    <w:rsid w:val="00535902"/>
    <w:rsid w:val="00536126"/>
    <w:rsid w:val="00536FA2"/>
    <w:rsid w:val="00537059"/>
    <w:rsid w:val="0053710B"/>
    <w:rsid w:val="0054116E"/>
    <w:rsid w:val="00543BE8"/>
    <w:rsid w:val="00545FA2"/>
    <w:rsid w:val="0054697A"/>
    <w:rsid w:val="00547432"/>
    <w:rsid w:val="005522CD"/>
    <w:rsid w:val="00552BB3"/>
    <w:rsid w:val="005531D8"/>
    <w:rsid w:val="00553680"/>
    <w:rsid w:val="005557C7"/>
    <w:rsid w:val="00564732"/>
    <w:rsid w:val="00564769"/>
    <w:rsid w:val="00565372"/>
    <w:rsid w:val="00565673"/>
    <w:rsid w:val="00565BCF"/>
    <w:rsid w:val="00565CB6"/>
    <w:rsid w:val="00565F68"/>
    <w:rsid w:val="00567C93"/>
    <w:rsid w:val="00570475"/>
    <w:rsid w:val="00573B1D"/>
    <w:rsid w:val="00576B07"/>
    <w:rsid w:val="005828BB"/>
    <w:rsid w:val="00584019"/>
    <w:rsid w:val="005840F1"/>
    <w:rsid w:val="00585163"/>
    <w:rsid w:val="00587960"/>
    <w:rsid w:val="0059357C"/>
    <w:rsid w:val="0059376D"/>
    <w:rsid w:val="005940DA"/>
    <w:rsid w:val="005944B8"/>
    <w:rsid w:val="0059491A"/>
    <w:rsid w:val="005A0445"/>
    <w:rsid w:val="005A092D"/>
    <w:rsid w:val="005A0E0B"/>
    <w:rsid w:val="005A200F"/>
    <w:rsid w:val="005A7719"/>
    <w:rsid w:val="005B3E0C"/>
    <w:rsid w:val="005B4201"/>
    <w:rsid w:val="005B5968"/>
    <w:rsid w:val="005B65EA"/>
    <w:rsid w:val="005B7133"/>
    <w:rsid w:val="005C0DC9"/>
    <w:rsid w:val="005C18C8"/>
    <w:rsid w:val="005C2F62"/>
    <w:rsid w:val="005C4B7B"/>
    <w:rsid w:val="005D1C8A"/>
    <w:rsid w:val="005D38B2"/>
    <w:rsid w:val="005D7889"/>
    <w:rsid w:val="005E0495"/>
    <w:rsid w:val="005E05B0"/>
    <w:rsid w:val="005E1BC6"/>
    <w:rsid w:val="005E20AC"/>
    <w:rsid w:val="005E2740"/>
    <w:rsid w:val="005E4314"/>
    <w:rsid w:val="005E4EE0"/>
    <w:rsid w:val="005E50F1"/>
    <w:rsid w:val="005F0251"/>
    <w:rsid w:val="005F4B5C"/>
    <w:rsid w:val="005F4D4C"/>
    <w:rsid w:val="005F67C7"/>
    <w:rsid w:val="005F797E"/>
    <w:rsid w:val="00601970"/>
    <w:rsid w:val="00604C24"/>
    <w:rsid w:val="006058AF"/>
    <w:rsid w:val="00610D7D"/>
    <w:rsid w:val="0061120D"/>
    <w:rsid w:val="0061338D"/>
    <w:rsid w:val="00614098"/>
    <w:rsid w:val="00615E7E"/>
    <w:rsid w:val="00616C22"/>
    <w:rsid w:val="006202AF"/>
    <w:rsid w:val="00622B82"/>
    <w:rsid w:val="00623EC3"/>
    <w:rsid w:val="006247F8"/>
    <w:rsid w:val="006249AB"/>
    <w:rsid w:val="0062509F"/>
    <w:rsid w:val="006304F3"/>
    <w:rsid w:val="0063187C"/>
    <w:rsid w:val="00636080"/>
    <w:rsid w:val="006405FD"/>
    <w:rsid w:val="006417D6"/>
    <w:rsid w:val="006418C2"/>
    <w:rsid w:val="00645753"/>
    <w:rsid w:val="00645D16"/>
    <w:rsid w:val="0065122F"/>
    <w:rsid w:val="00651659"/>
    <w:rsid w:val="006541B7"/>
    <w:rsid w:val="00654ED3"/>
    <w:rsid w:val="00655482"/>
    <w:rsid w:val="0066772C"/>
    <w:rsid w:val="00670FBF"/>
    <w:rsid w:val="006735DE"/>
    <w:rsid w:val="006747E9"/>
    <w:rsid w:val="0067639A"/>
    <w:rsid w:val="0067750E"/>
    <w:rsid w:val="006831BB"/>
    <w:rsid w:val="00683D93"/>
    <w:rsid w:val="006862FF"/>
    <w:rsid w:val="0068686E"/>
    <w:rsid w:val="00694C95"/>
    <w:rsid w:val="00695F1B"/>
    <w:rsid w:val="00696A4A"/>
    <w:rsid w:val="006A0D85"/>
    <w:rsid w:val="006A4199"/>
    <w:rsid w:val="006A67BC"/>
    <w:rsid w:val="006A77C7"/>
    <w:rsid w:val="006B0354"/>
    <w:rsid w:val="006B0774"/>
    <w:rsid w:val="006B0858"/>
    <w:rsid w:val="006B24F5"/>
    <w:rsid w:val="006B33CC"/>
    <w:rsid w:val="006B3749"/>
    <w:rsid w:val="006B3E4F"/>
    <w:rsid w:val="006B44B4"/>
    <w:rsid w:val="006B5FAD"/>
    <w:rsid w:val="006C04CA"/>
    <w:rsid w:val="006C3072"/>
    <w:rsid w:val="006C31FE"/>
    <w:rsid w:val="006C47D7"/>
    <w:rsid w:val="006C6DB7"/>
    <w:rsid w:val="006D0BFB"/>
    <w:rsid w:val="006D12BA"/>
    <w:rsid w:val="006D1DBE"/>
    <w:rsid w:val="006D409E"/>
    <w:rsid w:val="006D427E"/>
    <w:rsid w:val="006E01E7"/>
    <w:rsid w:val="006E189D"/>
    <w:rsid w:val="006E53B6"/>
    <w:rsid w:val="006E5B37"/>
    <w:rsid w:val="006F38B9"/>
    <w:rsid w:val="006F481D"/>
    <w:rsid w:val="006F5F60"/>
    <w:rsid w:val="006F6CC9"/>
    <w:rsid w:val="006F6E48"/>
    <w:rsid w:val="00702690"/>
    <w:rsid w:val="00703FA9"/>
    <w:rsid w:val="00707675"/>
    <w:rsid w:val="007110B1"/>
    <w:rsid w:val="007132D4"/>
    <w:rsid w:val="007135C4"/>
    <w:rsid w:val="007143A2"/>
    <w:rsid w:val="007166A9"/>
    <w:rsid w:val="00717E8B"/>
    <w:rsid w:val="00724F28"/>
    <w:rsid w:val="0072610C"/>
    <w:rsid w:val="00726477"/>
    <w:rsid w:val="00730800"/>
    <w:rsid w:val="00731560"/>
    <w:rsid w:val="00733385"/>
    <w:rsid w:val="00734512"/>
    <w:rsid w:val="0073601D"/>
    <w:rsid w:val="00736D24"/>
    <w:rsid w:val="0074155D"/>
    <w:rsid w:val="007424BA"/>
    <w:rsid w:val="00746C0E"/>
    <w:rsid w:val="00747353"/>
    <w:rsid w:val="007510D1"/>
    <w:rsid w:val="00751B8B"/>
    <w:rsid w:val="00752781"/>
    <w:rsid w:val="007535F0"/>
    <w:rsid w:val="007536C9"/>
    <w:rsid w:val="00754AC9"/>
    <w:rsid w:val="00755845"/>
    <w:rsid w:val="00762590"/>
    <w:rsid w:val="00764E0F"/>
    <w:rsid w:val="00766BE7"/>
    <w:rsid w:val="00766DE7"/>
    <w:rsid w:val="00767899"/>
    <w:rsid w:val="0077099E"/>
    <w:rsid w:val="00771171"/>
    <w:rsid w:val="0077355E"/>
    <w:rsid w:val="007735A8"/>
    <w:rsid w:val="00774D1E"/>
    <w:rsid w:val="0077502D"/>
    <w:rsid w:val="007752B4"/>
    <w:rsid w:val="00777191"/>
    <w:rsid w:val="00777261"/>
    <w:rsid w:val="007775AF"/>
    <w:rsid w:val="00781B23"/>
    <w:rsid w:val="007826A3"/>
    <w:rsid w:val="007826D3"/>
    <w:rsid w:val="00786145"/>
    <w:rsid w:val="00786845"/>
    <w:rsid w:val="0078694B"/>
    <w:rsid w:val="00790570"/>
    <w:rsid w:val="00792720"/>
    <w:rsid w:val="00794F7D"/>
    <w:rsid w:val="007952A7"/>
    <w:rsid w:val="00795520"/>
    <w:rsid w:val="00796714"/>
    <w:rsid w:val="007970CE"/>
    <w:rsid w:val="007A18EA"/>
    <w:rsid w:val="007A1AB2"/>
    <w:rsid w:val="007A201C"/>
    <w:rsid w:val="007A2859"/>
    <w:rsid w:val="007A287C"/>
    <w:rsid w:val="007A3962"/>
    <w:rsid w:val="007A44DA"/>
    <w:rsid w:val="007A463B"/>
    <w:rsid w:val="007B01EE"/>
    <w:rsid w:val="007B025D"/>
    <w:rsid w:val="007B131B"/>
    <w:rsid w:val="007B2FF8"/>
    <w:rsid w:val="007B51D2"/>
    <w:rsid w:val="007B54CD"/>
    <w:rsid w:val="007B5775"/>
    <w:rsid w:val="007B64DE"/>
    <w:rsid w:val="007C23B6"/>
    <w:rsid w:val="007C2994"/>
    <w:rsid w:val="007C32FC"/>
    <w:rsid w:val="007C6F83"/>
    <w:rsid w:val="007C7862"/>
    <w:rsid w:val="007D1281"/>
    <w:rsid w:val="007D160F"/>
    <w:rsid w:val="007D5D87"/>
    <w:rsid w:val="007E13E7"/>
    <w:rsid w:val="007E19CF"/>
    <w:rsid w:val="007E30C8"/>
    <w:rsid w:val="007E37D1"/>
    <w:rsid w:val="007E50C6"/>
    <w:rsid w:val="007E55CA"/>
    <w:rsid w:val="007F1A2E"/>
    <w:rsid w:val="007F1CA0"/>
    <w:rsid w:val="007F5616"/>
    <w:rsid w:val="007F6C0F"/>
    <w:rsid w:val="0080084D"/>
    <w:rsid w:val="00803B54"/>
    <w:rsid w:val="00803FDA"/>
    <w:rsid w:val="00805433"/>
    <w:rsid w:val="00805BBF"/>
    <w:rsid w:val="00810C04"/>
    <w:rsid w:val="00812C00"/>
    <w:rsid w:val="008144BB"/>
    <w:rsid w:val="00821C86"/>
    <w:rsid w:val="00821D52"/>
    <w:rsid w:val="0082323B"/>
    <w:rsid w:val="00824E24"/>
    <w:rsid w:val="0082525B"/>
    <w:rsid w:val="008253D6"/>
    <w:rsid w:val="0082682D"/>
    <w:rsid w:val="00826885"/>
    <w:rsid w:val="0082690D"/>
    <w:rsid w:val="00826D2E"/>
    <w:rsid w:val="008278B5"/>
    <w:rsid w:val="008344FF"/>
    <w:rsid w:val="00846D58"/>
    <w:rsid w:val="00847B11"/>
    <w:rsid w:val="00851659"/>
    <w:rsid w:val="00853F67"/>
    <w:rsid w:val="008544B0"/>
    <w:rsid w:val="00854C75"/>
    <w:rsid w:val="00860B77"/>
    <w:rsid w:val="00860C91"/>
    <w:rsid w:val="00861DD8"/>
    <w:rsid w:val="008623E1"/>
    <w:rsid w:val="008627D8"/>
    <w:rsid w:val="008629C8"/>
    <w:rsid w:val="008639D0"/>
    <w:rsid w:val="00863EDD"/>
    <w:rsid w:val="0087051E"/>
    <w:rsid w:val="008715F6"/>
    <w:rsid w:val="00872C46"/>
    <w:rsid w:val="008730C3"/>
    <w:rsid w:val="00876A45"/>
    <w:rsid w:val="0088166D"/>
    <w:rsid w:val="00885413"/>
    <w:rsid w:val="00892566"/>
    <w:rsid w:val="0089411E"/>
    <w:rsid w:val="00894537"/>
    <w:rsid w:val="008A0F31"/>
    <w:rsid w:val="008A5563"/>
    <w:rsid w:val="008A6A8D"/>
    <w:rsid w:val="008A73A7"/>
    <w:rsid w:val="008B0A04"/>
    <w:rsid w:val="008B1E59"/>
    <w:rsid w:val="008B312D"/>
    <w:rsid w:val="008B3AC8"/>
    <w:rsid w:val="008B69C5"/>
    <w:rsid w:val="008B79CC"/>
    <w:rsid w:val="008C2AA0"/>
    <w:rsid w:val="008C4B9D"/>
    <w:rsid w:val="008C4C6D"/>
    <w:rsid w:val="008C4DB6"/>
    <w:rsid w:val="008C4F8B"/>
    <w:rsid w:val="008C780A"/>
    <w:rsid w:val="008D36DB"/>
    <w:rsid w:val="008E3F03"/>
    <w:rsid w:val="008E48DF"/>
    <w:rsid w:val="008F0D76"/>
    <w:rsid w:val="008F165A"/>
    <w:rsid w:val="008F6965"/>
    <w:rsid w:val="00900BD6"/>
    <w:rsid w:val="00905509"/>
    <w:rsid w:val="00913027"/>
    <w:rsid w:val="00914B70"/>
    <w:rsid w:val="009155F1"/>
    <w:rsid w:val="00917D86"/>
    <w:rsid w:val="00917E8F"/>
    <w:rsid w:val="00920238"/>
    <w:rsid w:val="009220E7"/>
    <w:rsid w:val="0092396E"/>
    <w:rsid w:val="00925273"/>
    <w:rsid w:val="00930E6B"/>
    <w:rsid w:val="0093178B"/>
    <w:rsid w:val="00933119"/>
    <w:rsid w:val="00933FAC"/>
    <w:rsid w:val="009344E1"/>
    <w:rsid w:val="00936C65"/>
    <w:rsid w:val="00937F53"/>
    <w:rsid w:val="00941F99"/>
    <w:rsid w:val="0094284F"/>
    <w:rsid w:val="0095653F"/>
    <w:rsid w:val="00956CE3"/>
    <w:rsid w:val="00957F41"/>
    <w:rsid w:val="00961A08"/>
    <w:rsid w:val="00964AB0"/>
    <w:rsid w:val="009659D9"/>
    <w:rsid w:val="009668B9"/>
    <w:rsid w:val="00966C31"/>
    <w:rsid w:val="009673F2"/>
    <w:rsid w:val="00973C35"/>
    <w:rsid w:val="00976520"/>
    <w:rsid w:val="00976FC3"/>
    <w:rsid w:val="00981516"/>
    <w:rsid w:val="00983464"/>
    <w:rsid w:val="009849EF"/>
    <w:rsid w:val="00986029"/>
    <w:rsid w:val="00986166"/>
    <w:rsid w:val="00987064"/>
    <w:rsid w:val="00992116"/>
    <w:rsid w:val="009922BF"/>
    <w:rsid w:val="009930C3"/>
    <w:rsid w:val="0099476A"/>
    <w:rsid w:val="00996E3C"/>
    <w:rsid w:val="00997629"/>
    <w:rsid w:val="009A01EB"/>
    <w:rsid w:val="009A16D1"/>
    <w:rsid w:val="009A41F2"/>
    <w:rsid w:val="009A4629"/>
    <w:rsid w:val="009A49CC"/>
    <w:rsid w:val="009A537B"/>
    <w:rsid w:val="009A5DFA"/>
    <w:rsid w:val="009A6676"/>
    <w:rsid w:val="009A6EB4"/>
    <w:rsid w:val="009A76A1"/>
    <w:rsid w:val="009B0301"/>
    <w:rsid w:val="009B197C"/>
    <w:rsid w:val="009B2BE0"/>
    <w:rsid w:val="009B5616"/>
    <w:rsid w:val="009C2445"/>
    <w:rsid w:val="009C38AE"/>
    <w:rsid w:val="009C6AB7"/>
    <w:rsid w:val="009D0AC9"/>
    <w:rsid w:val="009D0CD2"/>
    <w:rsid w:val="009D1394"/>
    <w:rsid w:val="009D2AD2"/>
    <w:rsid w:val="009D47E4"/>
    <w:rsid w:val="009D5AA8"/>
    <w:rsid w:val="009D64CB"/>
    <w:rsid w:val="009D7D6C"/>
    <w:rsid w:val="009E0787"/>
    <w:rsid w:val="009E25FD"/>
    <w:rsid w:val="009E46A7"/>
    <w:rsid w:val="009E6197"/>
    <w:rsid w:val="009E664D"/>
    <w:rsid w:val="009E77C6"/>
    <w:rsid w:val="009F38EB"/>
    <w:rsid w:val="009F3F6D"/>
    <w:rsid w:val="009F5287"/>
    <w:rsid w:val="009F52A5"/>
    <w:rsid w:val="009F772F"/>
    <w:rsid w:val="00A009B5"/>
    <w:rsid w:val="00A009C8"/>
    <w:rsid w:val="00A034F5"/>
    <w:rsid w:val="00A03C33"/>
    <w:rsid w:val="00A04CCA"/>
    <w:rsid w:val="00A138BD"/>
    <w:rsid w:val="00A14427"/>
    <w:rsid w:val="00A14AC4"/>
    <w:rsid w:val="00A2108C"/>
    <w:rsid w:val="00A22250"/>
    <w:rsid w:val="00A23D6C"/>
    <w:rsid w:val="00A25B58"/>
    <w:rsid w:val="00A25F41"/>
    <w:rsid w:val="00A26264"/>
    <w:rsid w:val="00A273BE"/>
    <w:rsid w:val="00A317C8"/>
    <w:rsid w:val="00A31B78"/>
    <w:rsid w:val="00A33935"/>
    <w:rsid w:val="00A361D1"/>
    <w:rsid w:val="00A36B40"/>
    <w:rsid w:val="00A36B7C"/>
    <w:rsid w:val="00A36CBE"/>
    <w:rsid w:val="00A40684"/>
    <w:rsid w:val="00A41F29"/>
    <w:rsid w:val="00A45E62"/>
    <w:rsid w:val="00A47D48"/>
    <w:rsid w:val="00A515CB"/>
    <w:rsid w:val="00A56182"/>
    <w:rsid w:val="00A63FAA"/>
    <w:rsid w:val="00A64652"/>
    <w:rsid w:val="00A67D94"/>
    <w:rsid w:val="00A727B7"/>
    <w:rsid w:val="00A72B70"/>
    <w:rsid w:val="00A75771"/>
    <w:rsid w:val="00A75781"/>
    <w:rsid w:val="00A770FB"/>
    <w:rsid w:val="00A77B22"/>
    <w:rsid w:val="00A77D27"/>
    <w:rsid w:val="00A84A25"/>
    <w:rsid w:val="00A91FED"/>
    <w:rsid w:val="00A922AB"/>
    <w:rsid w:val="00A92EF4"/>
    <w:rsid w:val="00A9706B"/>
    <w:rsid w:val="00A97530"/>
    <w:rsid w:val="00A97BF3"/>
    <w:rsid w:val="00A97E75"/>
    <w:rsid w:val="00AA0604"/>
    <w:rsid w:val="00AA3021"/>
    <w:rsid w:val="00AA3490"/>
    <w:rsid w:val="00AA498E"/>
    <w:rsid w:val="00AA52CD"/>
    <w:rsid w:val="00AA5906"/>
    <w:rsid w:val="00AA6E25"/>
    <w:rsid w:val="00AA6F8B"/>
    <w:rsid w:val="00AB1623"/>
    <w:rsid w:val="00AB1868"/>
    <w:rsid w:val="00AB529C"/>
    <w:rsid w:val="00AB5AA5"/>
    <w:rsid w:val="00AB7AF1"/>
    <w:rsid w:val="00AC2CBB"/>
    <w:rsid w:val="00AC5D05"/>
    <w:rsid w:val="00AD272A"/>
    <w:rsid w:val="00AD2BD2"/>
    <w:rsid w:val="00AD6230"/>
    <w:rsid w:val="00AD652E"/>
    <w:rsid w:val="00AD66AB"/>
    <w:rsid w:val="00AD750D"/>
    <w:rsid w:val="00AE2538"/>
    <w:rsid w:val="00AE3FE0"/>
    <w:rsid w:val="00AE55D0"/>
    <w:rsid w:val="00AE6D5B"/>
    <w:rsid w:val="00AF1867"/>
    <w:rsid w:val="00AF3972"/>
    <w:rsid w:val="00AF3F0F"/>
    <w:rsid w:val="00AF500E"/>
    <w:rsid w:val="00AF594D"/>
    <w:rsid w:val="00AF7DD1"/>
    <w:rsid w:val="00B0075B"/>
    <w:rsid w:val="00B0118D"/>
    <w:rsid w:val="00B014E6"/>
    <w:rsid w:val="00B02F61"/>
    <w:rsid w:val="00B0561D"/>
    <w:rsid w:val="00B06EC5"/>
    <w:rsid w:val="00B12123"/>
    <w:rsid w:val="00B13875"/>
    <w:rsid w:val="00B13936"/>
    <w:rsid w:val="00B15A26"/>
    <w:rsid w:val="00B16CC1"/>
    <w:rsid w:val="00B25397"/>
    <w:rsid w:val="00B273B5"/>
    <w:rsid w:val="00B322BE"/>
    <w:rsid w:val="00B32885"/>
    <w:rsid w:val="00B33A83"/>
    <w:rsid w:val="00B34C20"/>
    <w:rsid w:val="00B34F8A"/>
    <w:rsid w:val="00B357FE"/>
    <w:rsid w:val="00B402F6"/>
    <w:rsid w:val="00B40538"/>
    <w:rsid w:val="00B435F1"/>
    <w:rsid w:val="00B44382"/>
    <w:rsid w:val="00B4456D"/>
    <w:rsid w:val="00B44A8C"/>
    <w:rsid w:val="00B470A8"/>
    <w:rsid w:val="00B50077"/>
    <w:rsid w:val="00B50E05"/>
    <w:rsid w:val="00B52674"/>
    <w:rsid w:val="00B52DF8"/>
    <w:rsid w:val="00B55C1B"/>
    <w:rsid w:val="00B56BF0"/>
    <w:rsid w:val="00B6238C"/>
    <w:rsid w:val="00B65098"/>
    <w:rsid w:val="00B651B7"/>
    <w:rsid w:val="00B6615D"/>
    <w:rsid w:val="00B71201"/>
    <w:rsid w:val="00B741BB"/>
    <w:rsid w:val="00B75332"/>
    <w:rsid w:val="00B76C9E"/>
    <w:rsid w:val="00B76E25"/>
    <w:rsid w:val="00B82C6D"/>
    <w:rsid w:val="00B872F2"/>
    <w:rsid w:val="00B877E0"/>
    <w:rsid w:val="00B87962"/>
    <w:rsid w:val="00B87A2F"/>
    <w:rsid w:val="00B922A9"/>
    <w:rsid w:val="00B93A0F"/>
    <w:rsid w:val="00B95D45"/>
    <w:rsid w:val="00B95F16"/>
    <w:rsid w:val="00B969E0"/>
    <w:rsid w:val="00BA033D"/>
    <w:rsid w:val="00BA0C83"/>
    <w:rsid w:val="00BA3FD6"/>
    <w:rsid w:val="00BA4521"/>
    <w:rsid w:val="00BA67BE"/>
    <w:rsid w:val="00BB0796"/>
    <w:rsid w:val="00BB1E98"/>
    <w:rsid w:val="00BB338E"/>
    <w:rsid w:val="00BB4C9F"/>
    <w:rsid w:val="00BB7C07"/>
    <w:rsid w:val="00BC6C5E"/>
    <w:rsid w:val="00BD0808"/>
    <w:rsid w:val="00BD15D6"/>
    <w:rsid w:val="00BD4A1B"/>
    <w:rsid w:val="00BD4E1A"/>
    <w:rsid w:val="00BD67D9"/>
    <w:rsid w:val="00BD7505"/>
    <w:rsid w:val="00BE1DF4"/>
    <w:rsid w:val="00BE2A17"/>
    <w:rsid w:val="00BF18E1"/>
    <w:rsid w:val="00BF5A9F"/>
    <w:rsid w:val="00C1293A"/>
    <w:rsid w:val="00C13D42"/>
    <w:rsid w:val="00C15502"/>
    <w:rsid w:val="00C155B7"/>
    <w:rsid w:val="00C1599C"/>
    <w:rsid w:val="00C20A86"/>
    <w:rsid w:val="00C259A0"/>
    <w:rsid w:val="00C25DF5"/>
    <w:rsid w:val="00C25FBC"/>
    <w:rsid w:val="00C26A18"/>
    <w:rsid w:val="00C30FF8"/>
    <w:rsid w:val="00C3580C"/>
    <w:rsid w:val="00C411C1"/>
    <w:rsid w:val="00C41528"/>
    <w:rsid w:val="00C439CA"/>
    <w:rsid w:val="00C450D9"/>
    <w:rsid w:val="00C4552F"/>
    <w:rsid w:val="00C50791"/>
    <w:rsid w:val="00C51985"/>
    <w:rsid w:val="00C52A5C"/>
    <w:rsid w:val="00C5300A"/>
    <w:rsid w:val="00C621E4"/>
    <w:rsid w:val="00C6251C"/>
    <w:rsid w:val="00C64A8C"/>
    <w:rsid w:val="00C700CD"/>
    <w:rsid w:val="00C727A8"/>
    <w:rsid w:val="00C75743"/>
    <w:rsid w:val="00C75B89"/>
    <w:rsid w:val="00C7689B"/>
    <w:rsid w:val="00C82E12"/>
    <w:rsid w:val="00C84765"/>
    <w:rsid w:val="00C912E0"/>
    <w:rsid w:val="00C92184"/>
    <w:rsid w:val="00C92AE1"/>
    <w:rsid w:val="00C92EEB"/>
    <w:rsid w:val="00C937C6"/>
    <w:rsid w:val="00C94B50"/>
    <w:rsid w:val="00CA161F"/>
    <w:rsid w:val="00CA5A68"/>
    <w:rsid w:val="00CA740A"/>
    <w:rsid w:val="00CA774A"/>
    <w:rsid w:val="00CB2B20"/>
    <w:rsid w:val="00CB6EA6"/>
    <w:rsid w:val="00CB6EE7"/>
    <w:rsid w:val="00CB7A8F"/>
    <w:rsid w:val="00CB7ABA"/>
    <w:rsid w:val="00CB7D95"/>
    <w:rsid w:val="00CC4E99"/>
    <w:rsid w:val="00CC73A4"/>
    <w:rsid w:val="00CC7CF4"/>
    <w:rsid w:val="00CC7F0D"/>
    <w:rsid w:val="00CD06CD"/>
    <w:rsid w:val="00CD0CB7"/>
    <w:rsid w:val="00CD3725"/>
    <w:rsid w:val="00CE02B6"/>
    <w:rsid w:val="00CE0500"/>
    <w:rsid w:val="00CE11EC"/>
    <w:rsid w:val="00CE1AAE"/>
    <w:rsid w:val="00CE1C84"/>
    <w:rsid w:val="00CE2906"/>
    <w:rsid w:val="00CE322E"/>
    <w:rsid w:val="00CE3EF5"/>
    <w:rsid w:val="00CE5446"/>
    <w:rsid w:val="00CF391C"/>
    <w:rsid w:val="00CF44F2"/>
    <w:rsid w:val="00CF4749"/>
    <w:rsid w:val="00D0007C"/>
    <w:rsid w:val="00D00E69"/>
    <w:rsid w:val="00D01B24"/>
    <w:rsid w:val="00D04818"/>
    <w:rsid w:val="00D05198"/>
    <w:rsid w:val="00D0583B"/>
    <w:rsid w:val="00D05E13"/>
    <w:rsid w:val="00D073C0"/>
    <w:rsid w:val="00D10948"/>
    <w:rsid w:val="00D1364D"/>
    <w:rsid w:val="00D14D1A"/>
    <w:rsid w:val="00D151C6"/>
    <w:rsid w:val="00D20BCE"/>
    <w:rsid w:val="00D21BF0"/>
    <w:rsid w:val="00D2376E"/>
    <w:rsid w:val="00D320EB"/>
    <w:rsid w:val="00D33494"/>
    <w:rsid w:val="00D349E2"/>
    <w:rsid w:val="00D360C0"/>
    <w:rsid w:val="00D4361D"/>
    <w:rsid w:val="00D45866"/>
    <w:rsid w:val="00D45E20"/>
    <w:rsid w:val="00D5374C"/>
    <w:rsid w:val="00D573E3"/>
    <w:rsid w:val="00D60D8A"/>
    <w:rsid w:val="00D61D0F"/>
    <w:rsid w:val="00D63ECA"/>
    <w:rsid w:val="00D64E2D"/>
    <w:rsid w:val="00D668C7"/>
    <w:rsid w:val="00D7197B"/>
    <w:rsid w:val="00D72A08"/>
    <w:rsid w:val="00D77363"/>
    <w:rsid w:val="00D778F1"/>
    <w:rsid w:val="00D8456F"/>
    <w:rsid w:val="00D93E9F"/>
    <w:rsid w:val="00D949EA"/>
    <w:rsid w:val="00D95D71"/>
    <w:rsid w:val="00D9740B"/>
    <w:rsid w:val="00D975C3"/>
    <w:rsid w:val="00D97D6A"/>
    <w:rsid w:val="00DA49C0"/>
    <w:rsid w:val="00DA5466"/>
    <w:rsid w:val="00DA5B9D"/>
    <w:rsid w:val="00DA6128"/>
    <w:rsid w:val="00DA6AEB"/>
    <w:rsid w:val="00DA7457"/>
    <w:rsid w:val="00DB2A3D"/>
    <w:rsid w:val="00DB7437"/>
    <w:rsid w:val="00DC2DB0"/>
    <w:rsid w:val="00DC4A61"/>
    <w:rsid w:val="00DC5541"/>
    <w:rsid w:val="00DC611F"/>
    <w:rsid w:val="00DD3703"/>
    <w:rsid w:val="00DD56F6"/>
    <w:rsid w:val="00DD7F34"/>
    <w:rsid w:val="00DE1115"/>
    <w:rsid w:val="00DE3379"/>
    <w:rsid w:val="00DE5B57"/>
    <w:rsid w:val="00DE7607"/>
    <w:rsid w:val="00DF15C8"/>
    <w:rsid w:val="00DF15E1"/>
    <w:rsid w:val="00DF42D3"/>
    <w:rsid w:val="00DF4490"/>
    <w:rsid w:val="00E00825"/>
    <w:rsid w:val="00E0503C"/>
    <w:rsid w:val="00E11AF4"/>
    <w:rsid w:val="00E16AC7"/>
    <w:rsid w:val="00E16C02"/>
    <w:rsid w:val="00E23B7E"/>
    <w:rsid w:val="00E24863"/>
    <w:rsid w:val="00E27D1A"/>
    <w:rsid w:val="00E31ED4"/>
    <w:rsid w:val="00E321BE"/>
    <w:rsid w:val="00E36651"/>
    <w:rsid w:val="00E36C3C"/>
    <w:rsid w:val="00E40B33"/>
    <w:rsid w:val="00E4146A"/>
    <w:rsid w:val="00E41A81"/>
    <w:rsid w:val="00E42FE8"/>
    <w:rsid w:val="00E433A4"/>
    <w:rsid w:val="00E437BF"/>
    <w:rsid w:val="00E44A5C"/>
    <w:rsid w:val="00E45E75"/>
    <w:rsid w:val="00E46FEF"/>
    <w:rsid w:val="00E510B0"/>
    <w:rsid w:val="00E51C76"/>
    <w:rsid w:val="00E53F8A"/>
    <w:rsid w:val="00E5550E"/>
    <w:rsid w:val="00E55FA1"/>
    <w:rsid w:val="00E57063"/>
    <w:rsid w:val="00E57CCC"/>
    <w:rsid w:val="00E57E00"/>
    <w:rsid w:val="00E63407"/>
    <w:rsid w:val="00E63566"/>
    <w:rsid w:val="00E70277"/>
    <w:rsid w:val="00E7485A"/>
    <w:rsid w:val="00E762CD"/>
    <w:rsid w:val="00E767D4"/>
    <w:rsid w:val="00E76F8F"/>
    <w:rsid w:val="00E800BF"/>
    <w:rsid w:val="00E82373"/>
    <w:rsid w:val="00E84006"/>
    <w:rsid w:val="00E86D43"/>
    <w:rsid w:val="00E919AC"/>
    <w:rsid w:val="00E94D76"/>
    <w:rsid w:val="00E9623A"/>
    <w:rsid w:val="00EA0722"/>
    <w:rsid w:val="00EA27BF"/>
    <w:rsid w:val="00EA7D53"/>
    <w:rsid w:val="00EB04E2"/>
    <w:rsid w:val="00EB352A"/>
    <w:rsid w:val="00EB555D"/>
    <w:rsid w:val="00EB79A4"/>
    <w:rsid w:val="00EC07C7"/>
    <w:rsid w:val="00EC205F"/>
    <w:rsid w:val="00EC3213"/>
    <w:rsid w:val="00EC434C"/>
    <w:rsid w:val="00EC5421"/>
    <w:rsid w:val="00EC72D2"/>
    <w:rsid w:val="00ED2330"/>
    <w:rsid w:val="00ED3E02"/>
    <w:rsid w:val="00ED6FDF"/>
    <w:rsid w:val="00ED7D5A"/>
    <w:rsid w:val="00ED7F42"/>
    <w:rsid w:val="00EE0A95"/>
    <w:rsid w:val="00EE10A0"/>
    <w:rsid w:val="00EE2CA6"/>
    <w:rsid w:val="00EE5098"/>
    <w:rsid w:val="00EE6A63"/>
    <w:rsid w:val="00EE6A7E"/>
    <w:rsid w:val="00EF34FC"/>
    <w:rsid w:val="00EF5761"/>
    <w:rsid w:val="00F003FA"/>
    <w:rsid w:val="00F01E6B"/>
    <w:rsid w:val="00F02F80"/>
    <w:rsid w:val="00F03271"/>
    <w:rsid w:val="00F0342C"/>
    <w:rsid w:val="00F035B9"/>
    <w:rsid w:val="00F050C2"/>
    <w:rsid w:val="00F06A4E"/>
    <w:rsid w:val="00F07328"/>
    <w:rsid w:val="00F101C0"/>
    <w:rsid w:val="00F11F17"/>
    <w:rsid w:val="00F13794"/>
    <w:rsid w:val="00F1408C"/>
    <w:rsid w:val="00F14977"/>
    <w:rsid w:val="00F14BE8"/>
    <w:rsid w:val="00F2217A"/>
    <w:rsid w:val="00F24477"/>
    <w:rsid w:val="00F2572A"/>
    <w:rsid w:val="00F26582"/>
    <w:rsid w:val="00F300AD"/>
    <w:rsid w:val="00F30BEA"/>
    <w:rsid w:val="00F324B9"/>
    <w:rsid w:val="00F32B16"/>
    <w:rsid w:val="00F3310E"/>
    <w:rsid w:val="00F341DD"/>
    <w:rsid w:val="00F400D6"/>
    <w:rsid w:val="00F436FD"/>
    <w:rsid w:val="00F454BE"/>
    <w:rsid w:val="00F479AD"/>
    <w:rsid w:val="00F53E1D"/>
    <w:rsid w:val="00F54007"/>
    <w:rsid w:val="00F54308"/>
    <w:rsid w:val="00F60524"/>
    <w:rsid w:val="00F60D1A"/>
    <w:rsid w:val="00F679B4"/>
    <w:rsid w:val="00F73FEF"/>
    <w:rsid w:val="00F766FD"/>
    <w:rsid w:val="00F77158"/>
    <w:rsid w:val="00F77865"/>
    <w:rsid w:val="00F77DE7"/>
    <w:rsid w:val="00F803ED"/>
    <w:rsid w:val="00F85AE8"/>
    <w:rsid w:val="00F85DE8"/>
    <w:rsid w:val="00F9528A"/>
    <w:rsid w:val="00FA0337"/>
    <w:rsid w:val="00FA1388"/>
    <w:rsid w:val="00FA3C70"/>
    <w:rsid w:val="00FA570B"/>
    <w:rsid w:val="00FB159D"/>
    <w:rsid w:val="00FB1B15"/>
    <w:rsid w:val="00FB79EC"/>
    <w:rsid w:val="00FB7C9C"/>
    <w:rsid w:val="00FC3B53"/>
    <w:rsid w:val="00FC48E9"/>
    <w:rsid w:val="00FC6FB6"/>
    <w:rsid w:val="00FC7285"/>
    <w:rsid w:val="00FD1C5D"/>
    <w:rsid w:val="00FD2D3D"/>
    <w:rsid w:val="00FD3940"/>
    <w:rsid w:val="00FD43BE"/>
    <w:rsid w:val="00FD50C8"/>
    <w:rsid w:val="00FD7CC6"/>
    <w:rsid w:val="00FD7F59"/>
    <w:rsid w:val="00FE1429"/>
    <w:rsid w:val="00FE1E20"/>
    <w:rsid w:val="00FE1FAD"/>
    <w:rsid w:val="00FE295F"/>
    <w:rsid w:val="00FE2CC1"/>
    <w:rsid w:val="00FE6BED"/>
    <w:rsid w:val="00FE730B"/>
    <w:rsid w:val="00FF16DD"/>
    <w:rsid w:val="00FF4E2C"/>
    <w:rsid w:val="00FF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4E25E7"/>
  <w15:docId w15:val="{470C823B-EE03-4C1E-A532-A28D35E29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E1AAE"/>
    <w:pPr>
      <w:spacing w:line="480" w:lineRule="auto"/>
      <w:ind w:firstLine="72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851659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8344FF"/>
    <w:pPr>
      <w:keepNext/>
      <w:ind w:firstLine="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272CB"/>
    <w:pPr>
      <w:keepNext/>
      <w:ind w:firstLine="0"/>
      <w:outlineLvl w:val="2"/>
    </w:pPr>
    <w:rPr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1FAD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FE1FA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FE1FAD"/>
  </w:style>
  <w:style w:type="character" w:styleId="LineNumber">
    <w:name w:val="line number"/>
    <w:basedOn w:val="DefaultParagraphFont"/>
    <w:rsid w:val="00FE1FAD"/>
  </w:style>
  <w:style w:type="paragraph" w:styleId="Footer">
    <w:name w:val="footer"/>
    <w:basedOn w:val="Normal"/>
    <w:rsid w:val="00FE1FAD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4B29C5"/>
    <w:pPr>
      <w:ind w:left="720"/>
      <w:contextualSpacing/>
    </w:pPr>
  </w:style>
  <w:style w:type="character" w:styleId="Hyperlink">
    <w:name w:val="Hyperlink"/>
    <w:uiPriority w:val="99"/>
    <w:rsid w:val="00930E6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930E6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rsid w:val="00805BBF"/>
    <w:rPr>
      <w:rFonts w:ascii="Arial" w:hAnsi="Arial"/>
      <w:bCs/>
      <w:i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A76A1"/>
    <w:rPr>
      <w:rFonts w:ascii="Arial" w:hAnsi="Arial"/>
      <w:sz w:val="24"/>
      <w:szCs w:val="24"/>
    </w:rPr>
  </w:style>
  <w:style w:type="character" w:styleId="CommentReference">
    <w:name w:val="annotation reference"/>
    <w:semiHidden/>
    <w:rsid w:val="00D048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D04818"/>
    <w:pPr>
      <w:spacing w:after="200" w:line="240" w:lineRule="auto"/>
      <w:ind w:firstLine="0"/>
    </w:pPr>
    <w:rPr>
      <w:rFonts w:ascii="Calibri" w:hAnsi="Calibri"/>
      <w:sz w:val="20"/>
      <w:szCs w:val="20"/>
      <w:lang w:val="es-AR"/>
    </w:rPr>
  </w:style>
  <w:style w:type="character" w:customStyle="1" w:styleId="CommentTextChar">
    <w:name w:val="Comment Text Char"/>
    <w:basedOn w:val="DefaultParagraphFont"/>
    <w:link w:val="CommentText"/>
    <w:rsid w:val="00D04818"/>
    <w:rPr>
      <w:rFonts w:ascii="Calibri" w:hAnsi="Calibri"/>
      <w:lang w:val="es-AR"/>
    </w:rPr>
  </w:style>
  <w:style w:type="paragraph" w:styleId="BalloonText">
    <w:name w:val="Balloon Text"/>
    <w:basedOn w:val="Normal"/>
    <w:link w:val="BalloonTextChar"/>
    <w:semiHidden/>
    <w:unhideWhenUsed/>
    <w:rsid w:val="00D048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0481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36CF2"/>
    <w:pPr>
      <w:spacing w:after="0"/>
      <w:ind w:firstLine="720"/>
    </w:pPr>
    <w:rPr>
      <w:rFonts w:ascii="Arial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36CF2"/>
    <w:rPr>
      <w:rFonts w:ascii="Arial" w:hAnsi="Arial"/>
      <w:b/>
      <w:bCs/>
      <w:lang w:val="es-AR"/>
    </w:rPr>
  </w:style>
  <w:style w:type="paragraph" w:styleId="FootnoteText">
    <w:name w:val="footnote text"/>
    <w:basedOn w:val="Normal"/>
    <w:link w:val="FootnoteTextChar"/>
    <w:semiHidden/>
    <w:unhideWhenUsed/>
    <w:rsid w:val="00250A7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50A7A"/>
    <w:rPr>
      <w:rFonts w:ascii="Arial" w:hAnsi="Arial"/>
    </w:rPr>
  </w:style>
  <w:style w:type="character" w:styleId="FootnoteReference">
    <w:name w:val="footnote reference"/>
    <w:basedOn w:val="DefaultParagraphFont"/>
    <w:semiHidden/>
    <w:unhideWhenUsed/>
    <w:rsid w:val="00250A7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7148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371487"/>
    <w:rPr>
      <w:rFonts w:ascii="Arial" w:hAnsi="Arial"/>
    </w:rPr>
  </w:style>
  <w:style w:type="character" w:styleId="EndnoteReference">
    <w:name w:val="endnote reference"/>
    <w:basedOn w:val="DefaultParagraphFont"/>
    <w:semiHidden/>
    <w:unhideWhenUsed/>
    <w:rsid w:val="003714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AD66AB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D66AB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D66AB"/>
    <w:pPr>
      <w:jc w:val="both"/>
    </w:pPr>
    <w:rPr>
      <w:rFonts w:cs="Arial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D66AB"/>
    <w:rPr>
      <w:rFonts w:ascii="Arial" w:hAnsi="Arial" w:cs="Arial"/>
      <w:noProof/>
      <w:sz w:val="24"/>
      <w:szCs w:val="24"/>
    </w:rPr>
  </w:style>
  <w:style w:type="character" w:customStyle="1" w:styleId="highlight">
    <w:name w:val="highlight"/>
    <w:basedOn w:val="DefaultParagraphFont"/>
    <w:rsid w:val="00296EB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5E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53E1D"/>
    <w:rPr>
      <w:rFonts w:ascii="Arial" w:hAnsi="Arial"/>
      <w:sz w:val="24"/>
      <w:szCs w:val="24"/>
    </w:rPr>
  </w:style>
  <w:style w:type="paragraph" w:customStyle="1" w:styleId="Text">
    <w:name w:val="Text"/>
    <w:basedOn w:val="Normal"/>
    <w:link w:val="TextChar"/>
    <w:rsid w:val="0000384E"/>
    <w:pPr>
      <w:suppressAutoHyphens/>
      <w:spacing w:before="120" w:after="120" w:line="360" w:lineRule="auto"/>
      <w:ind w:firstLine="0"/>
    </w:pPr>
    <w:rPr>
      <w:sz w:val="22"/>
      <w:szCs w:val="20"/>
    </w:rPr>
  </w:style>
  <w:style w:type="character" w:customStyle="1" w:styleId="TextChar">
    <w:name w:val="Text Char"/>
    <w:link w:val="Text"/>
    <w:rsid w:val="0000384E"/>
    <w:rPr>
      <w:rFonts w:ascii="Arial" w:hAnsi="Arial"/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65E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25FD"/>
    <w:rPr>
      <w:color w:val="605E5C"/>
      <w:shd w:val="clear" w:color="auto" w:fill="E1DFDD"/>
    </w:rPr>
  </w:style>
  <w:style w:type="character" w:customStyle="1" w:styleId="UnresolvedMention30">
    <w:name w:val="Unresolved Mention3"/>
    <w:basedOn w:val="DefaultParagraphFont"/>
    <w:uiPriority w:val="99"/>
    <w:semiHidden/>
    <w:unhideWhenUsed/>
    <w:rsid w:val="00D00E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44F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914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06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9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soledad.burrone@uoh.c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&#237;a%20Soledad\Downloads\Manuscrip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8461A-5AD8-45AF-930F-7288B2057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</Template>
  <TotalTime>0</TotalTime>
  <Pages>8</Pages>
  <Words>1574</Words>
  <Characters>8973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REGARDS manuscript</vt:lpstr>
      <vt:lpstr>REGARDS manuscript</vt:lpstr>
    </vt:vector>
  </TitlesOfParts>
  <Company>ISI ResearchSoft</Company>
  <LinksUpToDate>false</LinksUpToDate>
  <CharactersWithSpaces>1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ARDS manuscript</dc:title>
  <dc:subject/>
  <dc:creator>María Soledad</dc:creator>
  <cp:keywords/>
  <dc:description/>
  <cp:lastModifiedBy>María Soledad Burrone</cp:lastModifiedBy>
  <cp:revision>2</cp:revision>
  <dcterms:created xsi:type="dcterms:W3CDTF">2020-03-24T22:07:00Z</dcterms:created>
  <dcterms:modified xsi:type="dcterms:W3CDTF">2020-03-24T22:07:00Z</dcterms:modified>
</cp:coreProperties>
</file>